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59EF4" w14:textId="2C10D5F2" w:rsidR="005457C7" w:rsidRDefault="005457C7" w:rsidP="005457C7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="0058202A">
        <w:rPr>
          <w:rFonts w:ascii="Times New Roman" w:hAnsi="Times New Roman" w:cs="Times New Roman"/>
          <w:b/>
        </w:rPr>
        <w:t>1</w:t>
      </w:r>
      <w:r w:rsidR="00975692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r w:rsidR="00216D2D">
        <w:rPr>
          <w:rFonts w:ascii="Times New Roman" w:hAnsi="Times New Roman" w:cs="Times New Roman"/>
          <w:b/>
        </w:rPr>
        <w:t xml:space="preserve"> 421 Genes that are differentially expressed in blood samples of LM patients </w:t>
      </w:r>
    </w:p>
    <w:p w14:paraId="28AFC937" w14:textId="77777777" w:rsidR="005457C7" w:rsidRDefault="005457C7" w:rsidP="005457C7">
      <w:pPr>
        <w:rPr>
          <w:rFonts w:ascii="Times New Roman" w:hAnsi="Times New Roman" w:cs="Times New Roman"/>
          <w:b/>
        </w:rPr>
      </w:pPr>
    </w:p>
    <w:p w14:paraId="5B726B16" w14:textId="77777777" w:rsidR="00D77533" w:rsidRDefault="00D77533" w:rsidP="00D77533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sectPr w:rsidR="00D77533" w:rsidSect="00F50E42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tbl>
      <w:tblPr>
        <w:tblW w:w="4320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990"/>
        <w:gridCol w:w="1530"/>
      </w:tblGrid>
      <w:tr w:rsidR="00D77533" w:rsidRPr="00D77533" w14:paraId="1638D0B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D387" w14:textId="581FEA75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BABEB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5A52" w14:textId="657A5AEF" w:rsidR="00D77533" w:rsidRPr="00D77533" w:rsidRDefault="0064541F" w:rsidP="00D77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D77533" w:rsidRPr="00D77533" w14:paraId="09D6F7C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9BB3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BLN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D880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825C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E-04</w:t>
            </w:r>
          </w:p>
        </w:tc>
      </w:tr>
      <w:tr w:rsidR="00D77533" w:rsidRPr="00D77533" w14:paraId="5B5B083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B74F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C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0AA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3794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E-03</w:t>
            </w:r>
          </w:p>
        </w:tc>
      </w:tr>
      <w:tr w:rsidR="00D77533" w:rsidRPr="00D77533" w14:paraId="6DACE4E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5C48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0D60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DFD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3E-03</w:t>
            </w:r>
          </w:p>
        </w:tc>
      </w:tr>
      <w:tr w:rsidR="00D77533" w:rsidRPr="00D77533" w14:paraId="6ADAECA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CC7C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850A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C23A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6E-03</w:t>
            </w:r>
          </w:p>
        </w:tc>
      </w:tr>
      <w:tr w:rsidR="00D77533" w:rsidRPr="00D77533" w14:paraId="5EBC300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DA37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6865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9A45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6E-03</w:t>
            </w:r>
          </w:p>
        </w:tc>
      </w:tr>
      <w:tr w:rsidR="00D77533" w:rsidRPr="00D77533" w14:paraId="42EB5FA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F951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Z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9FE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FD9E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E-02</w:t>
            </w:r>
          </w:p>
        </w:tc>
      </w:tr>
      <w:tr w:rsidR="00D77533" w:rsidRPr="00D77533" w14:paraId="21F98F0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6269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4BEE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D7FC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E-03</w:t>
            </w:r>
          </w:p>
        </w:tc>
      </w:tr>
      <w:tr w:rsidR="00D77533" w:rsidRPr="00D77533" w14:paraId="117628B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C705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6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15F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DAF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E-02</w:t>
            </w:r>
          </w:p>
        </w:tc>
      </w:tr>
      <w:tr w:rsidR="00D77533" w:rsidRPr="00D77533" w14:paraId="5732C4E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8230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C00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74DB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D47E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D77533" w:rsidRPr="00D77533" w14:paraId="132F447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D2AD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4S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061F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B3D8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E-02</w:t>
            </w:r>
          </w:p>
        </w:tc>
      </w:tr>
      <w:tr w:rsidR="00D77533" w:rsidRPr="00D77533" w14:paraId="0F19D3A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E273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F5B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CE22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E-02</w:t>
            </w:r>
          </w:p>
        </w:tc>
      </w:tr>
      <w:tr w:rsidR="00D77533" w:rsidRPr="00D77533" w14:paraId="00B2ECF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9DAF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L7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319D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5BBC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E-02</w:t>
            </w:r>
          </w:p>
        </w:tc>
      </w:tr>
      <w:tr w:rsidR="00D77533" w:rsidRPr="00D77533" w14:paraId="5EE4437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F6B4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SSF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46F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1C3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E-02</w:t>
            </w:r>
          </w:p>
        </w:tc>
      </w:tr>
      <w:tr w:rsidR="00D77533" w:rsidRPr="00D77533" w14:paraId="6214F64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419B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5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C54D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0DB0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E-02</w:t>
            </w:r>
          </w:p>
        </w:tc>
      </w:tr>
      <w:tr w:rsidR="00D77533" w:rsidRPr="00D77533" w14:paraId="3D041E8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7E3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-A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86FC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2B05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E-02</w:t>
            </w:r>
          </w:p>
        </w:tc>
      </w:tr>
      <w:tr w:rsidR="00D77533" w:rsidRPr="00D77533" w14:paraId="434C8C1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3D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221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B4F1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401D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D77533" w:rsidRPr="00D77533" w14:paraId="3142DEA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9230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A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1AC0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ED07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E-02</w:t>
            </w:r>
          </w:p>
        </w:tc>
      </w:tr>
      <w:tr w:rsidR="00D77533" w:rsidRPr="00D77533" w14:paraId="4977977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FCC9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A89A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DFE8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D77533" w:rsidRPr="00D77533" w14:paraId="0125CB6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249F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9552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F0C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5E-03</w:t>
            </w:r>
          </w:p>
        </w:tc>
      </w:tr>
      <w:tr w:rsidR="00D77533" w:rsidRPr="00D77533" w14:paraId="11E9B14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2BC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B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059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E5E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E-02</w:t>
            </w:r>
          </w:p>
        </w:tc>
      </w:tr>
      <w:tr w:rsidR="00D77533" w:rsidRPr="00D77533" w14:paraId="217F17D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2D95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3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899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453D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E-02</w:t>
            </w:r>
          </w:p>
        </w:tc>
      </w:tr>
      <w:tr w:rsidR="00D77533" w:rsidRPr="00D77533" w14:paraId="063BD36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756A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45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22F8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7E87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7E-02</w:t>
            </w:r>
          </w:p>
        </w:tc>
      </w:tr>
      <w:tr w:rsidR="00D77533" w:rsidRPr="00D77533" w14:paraId="32AECE4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6EB5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M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542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BDBC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E-02</w:t>
            </w:r>
          </w:p>
        </w:tc>
      </w:tr>
      <w:tr w:rsidR="00D77533" w:rsidRPr="00D77533" w14:paraId="4FF868B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6DA9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D8BE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BDAE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E-02</w:t>
            </w:r>
          </w:p>
        </w:tc>
      </w:tr>
      <w:tr w:rsidR="00D77533" w:rsidRPr="00D77533" w14:paraId="44A9101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30A4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C01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B63B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C72F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8E-02</w:t>
            </w:r>
          </w:p>
        </w:tc>
      </w:tr>
      <w:tr w:rsidR="00D77533" w:rsidRPr="00D77533" w14:paraId="21F606E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4CA5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RCA5-A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2211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D4FE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7E-02</w:t>
            </w:r>
          </w:p>
        </w:tc>
      </w:tr>
      <w:tr w:rsidR="00D77533" w:rsidRPr="00D77533" w14:paraId="68FFD68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56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00289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D474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3D49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8E-02</w:t>
            </w:r>
          </w:p>
        </w:tc>
      </w:tr>
      <w:tr w:rsidR="00D77533" w:rsidRPr="00D77533" w14:paraId="15D01BB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33E3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CA7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4C34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3E55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E-03</w:t>
            </w:r>
          </w:p>
        </w:tc>
      </w:tr>
      <w:tr w:rsidR="00D77533" w:rsidRPr="00D77533" w14:paraId="079ED92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3232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002895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90C5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788E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1E-02</w:t>
            </w:r>
          </w:p>
        </w:tc>
      </w:tr>
      <w:tr w:rsidR="00D77533" w:rsidRPr="00D77533" w14:paraId="4C06C8E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45B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53F3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5C6E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D77533" w:rsidRPr="00D77533" w14:paraId="37A1EE1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BADC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PH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5B73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EFDE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3E-02</w:t>
            </w:r>
          </w:p>
        </w:tc>
      </w:tr>
      <w:tr w:rsidR="00D77533" w:rsidRPr="00D77533" w14:paraId="2F8DE52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FE6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D3F0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81EB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E-02</w:t>
            </w:r>
          </w:p>
        </w:tc>
      </w:tr>
      <w:tr w:rsidR="00D77533" w:rsidRPr="00D77533" w14:paraId="5DC5B72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8EEF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P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6681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2A1E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E-02</w:t>
            </w:r>
          </w:p>
        </w:tc>
      </w:tr>
      <w:tr w:rsidR="00D77533" w:rsidRPr="00D77533" w14:paraId="74C1274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8579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EM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1892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79EC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E-02</w:t>
            </w:r>
          </w:p>
        </w:tc>
      </w:tr>
      <w:tr w:rsidR="00D77533" w:rsidRPr="00D77533" w14:paraId="6683866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BE42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01929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B522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93F2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D77533" w:rsidRPr="00D77533" w14:paraId="5E8FD96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EEF0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I44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5F01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7FD4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1E-02</w:t>
            </w:r>
          </w:p>
        </w:tc>
      </w:tr>
      <w:tr w:rsidR="00D77533" w:rsidRPr="00D77533" w14:paraId="7CD8D95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579F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PA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27D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7C8D" w14:textId="77777777" w:rsidR="00D77533" w:rsidRPr="00D77533" w:rsidRDefault="00D77533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1E-02</w:t>
            </w:r>
          </w:p>
        </w:tc>
      </w:tr>
      <w:tr w:rsidR="00BC6F18" w:rsidRPr="00D77533" w14:paraId="71C3696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F4C45" w14:textId="4FB99F10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DF49F" w14:textId="1F18140A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E446B" w14:textId="61050437" w:rsidR="00BC6F18" w:rsidRPr="00D77533" w:rsidRDefault="0064541F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BC6F18" w:rsidRPr="00D77533" w14:paraId="7E1953A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5160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9721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C33B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6E-02</w:t>
            </w:r>
          </w:p>
        </w:tc>
      </w:tr>
      <w:tr w:rsidR="00BC6F18" w:rsidRPr="00D77533" w14:paraId="67B224C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D1E4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DA97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A6A0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BC6F18" w:rsidRPr="00D77533" w14:paraId="52AC625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0D7D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G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AA7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C522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8E-03</w:t>
            </w:r>
          </w:p>
        </w:tc>
      </w:tr>
      <w:tr w:rsidR="00BC6F18" w:rsidRPr="00D77533" w14:paraId="4763A51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B91E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8F3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DAC0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BC6F18" w:rsidRPr="00D77533" w14:paraId="15C36F3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EC59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80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FB6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AB67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BC6F18" w:rsidRPr="00D77533" w14:paraId="457D37E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1A0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L13AP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9A86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F7C0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4E-02</w:t>
            </w:r>
          </w:p>
        </w:tc>
      </w:tr>
      <w:tr w:rsidR="00BC6F18" w:rsidRPr="00D77533" w14:paraId="149E40E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4067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A50F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EAD1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E-02</w:t>
            </w:r>
          </w:p>
        </w:tc>
      </w:tr>
      <w:tr w:rsidR="00BC6F18" w:rsidRPr="00D77533" w14:paraId="2E980EC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88E6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B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9E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242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BC6F18" w:rsidRPr="00D77533" w14:paraId="0440CF9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89B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74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EC7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22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7E-02</w:t>
            </w:r>
          </w:p>
        </w:tc>
      </w:tr>
      <w:tr w:rsidR="00BC6F18" w:rsidRPr="00D77533" w14:paraId="2286AB6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E8D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L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0B1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B8DD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BC6F18" w:rsidRPr="00D77533" w14:paraId="7244DE0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ACAB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K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E79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C8DF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2E-02</w:t>
            </w:r>
          </w:p>
        </w:tc>
      </w:tr>
      <w:tr w:rsidR="00BC6F18" w:rsidRPr="00D77533" w14:paraId="7DBECF9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1279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P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8FB0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23B6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E-02</w:t>
            </w:r>
          </w:p>
        </w:tc>
      </w:tr>
      <w:tr w:rsidR="00BC6F18" w:rsidRPr="00D77533" w14:paraId="592BED8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935A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AAF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2284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6E-02</w:t>
            </w:r>
          </w:p>
        </w:tc>
      </w:tr>
      <w:tr w:rsidR="00BC6F18" w:rsidRPr="00D77533" w14:paraId="1B0BB45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44FE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1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8709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380B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-02</w:t>
            </w:r>
          </w:p>
        </w:tc>
      </w:tr>
      <w:tr w:rsidR="00BC6F18" w:rsidRPr="00D77533" w14:paraId="28C7D98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7BB7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79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F1B9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22AA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E-02</w:t>
            </w:r>
          </w:p>
        </w:tc>
      </w:tr>
      <w:tr w:rsidR="00BC6F18" w:rsidRPr="00D77533" w14:paraId="494AE60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0C8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12CE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284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1E-02</w:t>
            </w:r>
          </w:p>
        </w:tc>
      </w:tr>
      <w:tr w:rsidR="00BC6F18" w:rsidRPr="00D77533" w14:paraId="7EFEBC1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0631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2H2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699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370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BC6F18" w:rsidRPr="00D77533" w14:paraId="095E7E4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E4ED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TR5-A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037A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660A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2E-02</w:t>
            </w:r>
          </w:p>
        </w:tc>
      </w:tr>
      <w:tr w:rsidR="00BC6F18" w:rsidRPr="00D77533" w14:paraId="27F487D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3764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U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BE82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7080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E-02</w:t>
            </w:r>
          </w:p>
        </w:tc>
      </w:tr>
      <w:tr w:rsidR="00BC6F18" w:rsidRPr="00D77533" w14:paraId="532F3EB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E6F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D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E4E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1A42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BC6F18" w:rsidRPr="00D77533" w14:paraId="2E577A3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3D0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3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74F4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9ED0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E-02</w:t>
            </w:r>
          </w:p>
        </w:tc>
      </w:tr>
      <w:tr w:rsidR="00BC6F18" w:rsidRPr="00D77533" w14:paraId="0DFC520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468E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B1F8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3EA6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2</w:t>
            </w:r>
          </w:p>
        </w:tc>
      </w:tr>
      <w:tr w:rsidR="00BC6F18" w:rsidRPr="00D77533" w14:paraId="485CA11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9E35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12orf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16C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44C8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0E-02</w:t>
            </w:r>
          </w:p>
        </w:tc>
      </w:tr>
      <w:tr w:rsidR="00BC6F18" w:rsidRPr="00D77533" w14:paraId="1665DD6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F9E6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CST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C0C6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4C0F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6E-02</w:t>
            </w:r>
          </w:p>
        </w:tc>
      </w:tr>
      <w:tr w:rsidR="00BC6F18" w:rsidRPr="00D77533" w14:paraId="6DB02C8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845D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D17B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3288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3E-02</w:t>
            </w:r>
          </w:p>
        </w:tc>
      </w:tr>
      <w:tr w:rsidR="00BC6F18" w:rsidRPr="00D77533" w14:paraId="2A1CDFB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F576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6F2E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2434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2E-02</w:t>
            </w:r>
          </w:p>
        </w:tc>
      </w:tr>
      <w:tr w:rsidR="00BC6F18" w:rsidRPr="00D77533" w14:paraId="06FC247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6C6F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ARNA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9DB7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4295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BC6F18" w:rsidRPr="00D77533" w14:paraId="4BBE2DD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CD9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74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95BB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09E9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6E-02</w:t>
            </w:r>
          </w:p>
        </w:tc>
      </w:tr>
      <w:tr w:rsidR="00BC6F18" w:rsidRPr="00D77533" w14:paraId="0882F6E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CCFF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AL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2835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3D5E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BC6F18" w:rsidRPr="00D77533" w14:paraId="60AAB75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8E6D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DH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C044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D449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E-02</w:t>
            </w:r>
          </w:p>
        </w:tc>
      </w:tr>
      <w:tr w:rsidR="00BC6F18" w:rsidRPr="00D77533" w14:paraId="6B6B858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F8CD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ARNA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82A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F526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BC6F18" w:rsidRPr="00D77533" w14:paraId="706F023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53E7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7FE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FF6E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E-02</w:t>
            </w:r>
          </w:p>
        </w:tc>
      </w:tr>
      <w:tr w:rsidR="00BC6F18" w:rsidRPr="00D77533" w14:paraId="0C54C98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D1D9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X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5D0D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B93B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2E-02</w:t>
            </w:r>
          </w:p>
        </w:tc>
      </w:tr>
      <w:tr w:rsidR="00BC6F18" w:rsidRPr="00D77533" w14:paraId="64C76A2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0EC4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B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31D1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1D1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E-02</w:t>
            </w:r>
          </w:p>
        </w:tc>
      </w:tr>
      <w:tr w:rsidR="00BC6F18" w:rsidRPr="00D77533" w14:paraId="4EB7F41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2FBC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DX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9C6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48AD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9E-02</w:t>
            </w:r>
          </w:p>
        </w:tc>
      </w:tr>
      <w:tr w:rsidR="00BC6F18" w:rsidRPr="00D77533" w14:paraId="70C3A60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9E4D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B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AD30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F3A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BC6F18" w:rsidRPr="00D77533" w14:paraId="3182DA4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577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ARNA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A8D3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7C86" w14:textId="77777777" w:rsidR="00BC6F18" w:rsidRPr="00D77533" w:rsidRDefault="00BC6F1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2407FE" w:rsidRPr="00D77533" w14:paraId="19193A7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6A26F2" w14:textId="0A24B3DC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4F3EC" w14:textId="3D14B8D8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E6EB1" w14:textId="028D156B" w:rsidR="002407FE" w:rsidRPr="00D77533" w:rsidRDefault="0064541F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2407FE" w:rsidRPr="00D77533" w14:paraId="2804979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899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5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935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510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2407FE" w:rsidRPr="00D77533" w14:paraId="5BFD8D0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2C5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N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CCD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506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E-02</w:t>
            </w:r>
          </w:p>
        </w:tc>
      </w:tr>
      <w:tr w:rsidR="002407FE" w:rsidRPr="00D77533" w14:paraId="756F63D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2B3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C9B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812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2</w:t>
            </w:r>
          </w:p>
        </w:tc>
      </w:tr>
      <w:tr w:rsidR="002407FE" w:rsidRPr="00D77533" w14:paraId="66DA1C9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5BE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24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0E9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E19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2</w:t>
            </w:r>
          </w:p>
        </w:tc>
      </w:tr>
      <w:tr w:rsidR="002407FE" w:rsidRPr="00D77533" w14:paraId="04B3D97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E82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VU1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F53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F8A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2407FE" w:rsidRPr="00D77533" w14:paraId="33CB1F8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A0A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ORA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0B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26D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2407FE" w:rsidRPr="00D77533" w14:paraId="2BB9C18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8AC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D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390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A77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E-02</w:t>
            </w:r>
          </w:p>
        </w:tc>
      </w:tr>
      <w:tr w:rsidR="002407FE" w:rsidRPr="00D77533" w14:paraId="22CDE60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E39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CA0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B5F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2</w:t>
            </w:r>
          </w:p>
        </w:tc>
      </w:tr>
      <w:tr w:rsidR="002407FE" w:rsidRPr="00D77533" w14:paraId="43A217E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5D5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X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733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45E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E-02</w:t>
            </w:r>
          </w:p>
        </w:tc>
      </w:tr>
      <w:tr w:rsidR="002407FE" w:rsidRPr="00D77533" w14:paraId="6B65599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EF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LL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17B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0FE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2</w:t>
            </w:r>
          </w:p>
        </w:tc>
      </w:tr>
      <w:tr w:rsidR="002407FE" w:rsidRPr="00D77533" w14:paraId="1187522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470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RX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9D4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70E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4E-02</w:t>
            </w:r>
          </w:p>
        </w:tc>
      </w:tr>
      <w:tr w:rsidR="002407FE" w:rsidRPr="00D77533" w14:paraId="0BEFD16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4C2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DC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16D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19C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2407FE" w:rsidRPr="00D77533" w14:paraId="6A65E46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F10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713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121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E-02</w:t>
            </w:r>
          </w:p>
        </w:tc>
      </w:tr>
      <w:tr w:rsidR="002407FE" w:rsidRPr="00D77533" w14:paraId="7BAEF84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7B7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CH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35D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35C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2E-02</w:t>
            </w:r>
          </w:p>
        </w:tc>
      </w:tr>
      <w:tr w:rsidR="002407FE" w:rsidRPr="00D77533" w14:paraId="07ED2E5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29A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K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140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565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E-02</w:t>
            </w:r>
          </w:p>
        </w:tc>
      </w:tr>
      <w:tr w:rsidR="002407FE" w:rsidRPr="00D77533" w14:paraId="1DBBDA1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73F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X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82F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5A8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E-03</w:t>
            </w:r>
          </w:p>
        </w:tc>
      </w:tr>
      <w:tr w:rsidR="002407FE" w:rsidRPr="00D77533" w14:paraId="22C7A58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A2C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I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D6B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66C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2407FE" w:rsidRPr="00D77533" w14:paraId="47BF97F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FF9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B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0BA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468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7E-02</w:t>
            </w:r>
          </w:p>
        </w:tc>
      </w:tr>
      <w:tr w:rsidR="002407FE" w:rsidRPr="00D77533" w14:paraId="7ABAA97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5F3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6B1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2E5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E-02</w:t>
            </w:r>
          </w:p>
        </w:tc>
      </w:tr>
      <w:tr w:rsidR="002407FE" w:rsidRPr="00D77533" w14:paraId="081C7BB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A06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XC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B5F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63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2407FE" w:rsidRPr="00D77533" w14:paraId="13278DD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A98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CA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456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7F4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E-02</w:t>
            </w:r>
          </w:p>
        </w:tc>
      </w:tr>
      <w:tr w:rsidR="002407FE" w:rsidRPr="00D77533" w14:paraId="5BE9031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DF1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VU1-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D7E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D0C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E-02</w:t>
            </w:r>
          </w:p>
        </w:tc>
      </w:tr>
      <w:tr w:rsidR="002407FE" w:rsidRPr="00D77533" w14:paraId="1C78B12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7EA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4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114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C29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2407FE" w:rsidRPr="00D77533" w14:paraId="65B3277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7D3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RY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216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D4D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2407FE" w:rsidRPr="00D77533" w14:paraId="1A98C7C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323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D7E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3E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7E-03</w:t>
            </w:r>
          </w:p>
        </w:tc>
      </w:tr>
      <w:tr w:rsidR="002407FE" w:rsidRPr="00D77533" w14:paraId="5AEB4AD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1AD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2H2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A13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9A2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2E-02</w:t>
            </w:r>
          </w:p>
        </w:tc>
      </w:tr>
      <w:tr w:rsidR="002407FE" w:rsidRPr="00D77533" w14:paraId="1C528D1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326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R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F6F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33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E-02</w:t>
            </w:r>
          </w:p>
        </w:tc>
      </w:tr>
      <w:tr w:rsidR="002407FE" w:rsidRPr="00D77533" w14:paraId="48D2A97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4B8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I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446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B5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2407FE" w:rsidRPr="00D77533" w14:paraId="6B8669B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606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09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BE5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B33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2E-02</w:t>
            </w:r>
          </w:p>
        </w:tc>
      </w:tr>
      <w:tr w:rsidR="002407FE" w:rsidRPr="00D77533" w14:paraId="13FFFD2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888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GRA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081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8B7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-02</w:t>
            </w:r>
          </w:p>
        </w:tc>
      </w:tr>
      <w:tr w:rsidR="002407FE" w:rsidRPr="00D77533" w14:paraId="2B07794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4C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B5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4CC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226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2407FE" w:rsidRPr="00D77533" w14:paraId="4C1A036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351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9orf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E9E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02A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E-02</w:t>
            </w:r>
          </w:p>
        </w:tc>
      </w:tr>
      <w:tr w:rsidR="002407FE" w:rsidRPr="00D77533" w14:paraId="7E35E19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63C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B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897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E72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E-02</w:t>
            </w:r>
          </w:p>
        </w:tc>
      </w:tr>
      <w:tr w:rsidR="002407FE" w:rsidRPr="00D77533" w14:paraId="2CB05BB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511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C77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661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-02</w:t>
            </w:r>
          </w:p>
        </w:tc>
      </w:tr>
      <w:tr w:rsidR="002407FE" w:rsidRPr="00D77533" w14:paraId="35728EC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A55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2P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F25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D77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E-02</w:t>
            </w:r>
          </w:p>
        </w:tc>
      </w:tr>
      <w:tr w:rsidR="002407FE" w:rsidRPr="00D77533" w14:paraId="7D07E50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2B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3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4A0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A23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-02</w:t>
            </w:r>
          </w:p>
        </w:tc>
      </w:tr>
      <w:tr w:rsidR="002407FE" w:rsidRPr="00D77533" w14:paraId="3A32C6F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4D1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98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1E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2407FE" w:rsidRPr="00D77533" w14:paraId="7C689A6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ABB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29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A29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FC9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2E-02</w:t>
            </w:r>
          </w:p>
        </w:tc>
      </w:tr>
      <w:tr w:rsidR="002407FE" w:rsidRPr="00D77533" w14:paraId="576B25B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073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1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84B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97F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E-02</w:t>
            </w:r>
          </w:p>
        </w:tc>
      </w:tr>
      <w:tr w:rsidR="002407FE" w:rsidRPr="00D77533" w14:paraId="5D40392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67F64" w14:textId="1C85469B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1E17D" w14:textId="3FF25B43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46128" w14:textId="72B8EB37" w:rsidR="002407FE" w:rsidRPr="00D77533" w:rsidRDefault="0064541F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2407FE" w:rsidRPr="00D77533" w14:paraId="2257D0A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883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DR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87C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D90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E-02</w:t>
            </w:r>
          </w:p>
        </w:tc>
      </w:tr>
      <w:tr w:rsidR="002407FE" w:rsidRPr="00D77533" w14:paraId="2153F4B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CB9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C008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5FA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D7F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E-02</w:t>
            </w:r>
          </w:p>
        </w:tc>
      </w:tr>
      <w:tr w:rsidR="002407FE" w:rsidRPr="00D77533" w14:paraId="6282E89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778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ZT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639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60C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E-02</w:t>
            </w:r>
          </w:p>
        </w:tc>
      </w:tr>
      <w:tr w:rsidR="002407FE" w:rsidRPr="00D77533" w14:paraId="3ACEDDF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C05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181A1H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B64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9DA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E-02</w:t>
            </w:r>
          </w:p>
        </w:tc>
      </w:tr>
      <w:tr w:rsidR="002407FE" w:rsidRPr="00D77533" w14:paraId="5EBE4E6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1FB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D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D1D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634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E-02</w:t>
            </w:r>
          </w:p>
        </w:tc>
      </w:tr>
      <w:tr w:rsidR="002407FE" w:rsidRPr="00D77533" w14:paraId="7EDDF6F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3E8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E2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A5B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B53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2407FE" w:rsidRPr="00D77533" w14:paraId="10D1183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741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RH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804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DDF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2407FE" w:rsidRPr="00D77533" w14:paraId="49CF2E8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535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PL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39F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B0D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E-02</w:t>
            </w:r>
          </w:p>
        </w:tc>
      </w:tr>
      <w:tr w:rsidR="002407FE" w:rsidRPr="00D77533" w14:paraId="0F87CFE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EBC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LE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1F1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ACB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E-02</w:t>
            </w:r>
          </w:p>
        </w:tc>
      </w:tr>
      <w:tr w:rsidR="002407FE" w:rsidRPr="00D77533" w14:paraId="4051376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DE0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877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CBE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E-02</w:t>
            </w:r>
          </w:p>
        </w:tc>
      </w:tr>
      <w:tr w:rsidR="002407FE" w:rsidRPr="00D77533" w14:paraId="7491A36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60F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E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7E3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AF3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5E-03</w:t>
            </w:r>
          </w:p>
        </w:tc>
      </w:tr>
      <w:tr w:rsidR="002407FE" w:rsidRPr="00D77533" w14:paraId="384E628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8C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RY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2A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7D8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8E-02</w:t>
            </w:r>
          </w:p>
        </w:tc>
      </w:tr>
      <w:tr w:rsidR="002407FE" w:rsidRPr="00D77533" w14:paraId="05F244D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C1E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OT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DED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622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E-02</w:t>
            </w:r>
          </w:p>
        </w:tc>
      </w:tr>
      <w:tr w:rsidR="002407FE" w:rsidRPr="00D77533" w14:paraId="2CA866E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C6D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SD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FEF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342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E-02</w:t>
            </w:r>
          </w:p>
        </w:tc>
      </w:tr>
      <w:tr w:rsidR="002407FE" w:rsidRPr="00D77533" w14:paraId="236A151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B3D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059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2EF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2407FE" w:rsidRPr="00D77533" w14:paraId="226A700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F40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1H2B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FD1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73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E-02</w:t>
            </w:r>
          </w:p>
        </w:tc>
      </w:tr>
      <w:tr w:rsidR="002407FE" w:rsidRPr="00D77533" w14:paraId="77CB888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A11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N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0CC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202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2E-02</w:t>
            </w:r>
          </w:p>
        </w:tc>
      </w:tr>
      <w:tr w:rsidR="002407FE" w:rsidRPr="00D77533" w14:paraId="6CEB2D3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07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M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58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6DA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E-02</w:t>
            </w:r>
          </w:p>
        </w:tc>
      </w:tr>
      <w:tr w:rsidR="002407FE" w:rsidRPr="00D77533" w14:paraId="101D623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058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FC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D93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3CB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2407FE" w:rsidRPr="00D77533" w14:paraId="377010F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DB9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K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68B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9F5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E-03</w:t>
            </w:r>
          </w:p>
        </w:tc>
      </w:tr>
      <w:tr w:rsidR="002407FE" w:rsidRPr="00D77533" w14:paraId="571F5E7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D2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96E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0C2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2407FE" w:rsidRPr="00D77533" w14:paraId="02A566D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699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TH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24E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F54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2407FE" w:rsidRPr="00D77533" w14:paraId="0D547BE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EDB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OSC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6F3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402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2407FE" w:rsidRPr="00D77533" w14:paraId="5321B2A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D43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26C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C62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3E-03</w:t>
            </w:r>
          </w:p>
        </w:tc>
      </w:tr>
      <w:tr w:rsidR="002407FE" w:rsidRPr="00D77533" w14:paraId="29DA393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FE3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A73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EE2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2E-02</w:t>
            </w:r>
          </w:p>
        </w:tc>
      </w:tr>
      <w:tr w:rsidR="002407FE" w:rsidRPr="00D77533" w14:paraId="263F995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A29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5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2EE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1D6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7E-02</w:t>
            </w:r>
          </w:p>
        </w:tc>
      </w:tr>
      <w:tr w:rsidR="002407FE" w:rsidRPr="00D77533" w14:paraId="04D78FD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880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642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51C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2407FE" w:rsidRPr="00D77533" w14:paraId="078119F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322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X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956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8A7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2407FE" w:rsidRPr="00D77533" w14:paraId="1029027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2D4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7S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113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17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9E-03</w:t>
            </w:r>
          </w:p>
        </w:tc>
      </w:tr>
      <w:tr w:rsidR="002407FE" w:rsidRPr="00D77533" w14:paraId="3DDCD9C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653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54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E9B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D92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E-02</w:t>
            </w:r>
          </w:p>
        </w:tc>
      </w:tr>
      <w:tr w:rsidR="002407FE" w:rsidRPr="00D77533" w14:paraId="139AC89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C0B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QCR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32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D35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E-02</w:t>
            </w:r>
          </w:p>
        </w:tc>
      </w:tr>
      <w:tr w:rsidR="002407FE" w:rsidRPr="00D77533" w14:paraId="7D4CA0B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FDE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PM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51B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7E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2407FE" w:rsidRPr="00D77533" w14:paraId="0225E3D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61D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X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D75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004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E-02</w:t>
            </w:r>
          </w:p>
        </w:tc>
      </w:tr>
      <w:tr w:rsidR="002407FE" w:rsidRPr="00D77533" w14:paraId="0029DB9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512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FDF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AB5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2E-03</w:t>
            </w:r>
          </w:p>
        </w:tc>
      </w:tr>
      <w:tr w:rsidR="002407FE" w:rsidRPr="00D77533" w14:paraId="72EF728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C43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HLRC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F52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CF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E-02</w:t>
            </w:r>
          </w:p>
        </w:tc>
      </w:tr>
      <w:tr w:rsidR="002407FE" w:rsidRPr="00D77533" w14:paraId="1125A27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96F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B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E60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D2B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2407FE" w:rsidRPr="00D77533" w14:paraId="645E96C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C2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S2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80C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EE5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8E-02</w:t>
            </w:r>
          </w:p>
        </w:tc>
      </w:tr>
      <w:tr w:rsidR="002407FE" w:rsidRPr="00D77533" w14:paraId="59C1D66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725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IN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759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74A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E-02</w:t>
            </w:r>
          </w:p>
        </w:tc>
      </w:tr>
      <w:tr w:rsidR="002407FE" w:rsidRPr="00D77533" w14:paraId="16D37B2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36A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DHHC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A8B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6A3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9E-02</w:t>
            </w:r>
          </w:p>
        </w:tc>
      </w:tr>
      <w:tr w:rsidR="002407FE" w:rsidRPr="00D77533" w14:paraId="38448CF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4B5BD" w14:textId="677979CF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D0DCB" w14:textId="3A42E486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70194" w14:textId="0B0124CC" w:rsidR="002407FE" w:rsidRPr="00D77533" w:rsidRDefault="0064541F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2407FE" w:rsidRPr="00D77533" w14:paraId="2CA91FB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7A1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AF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29F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5E6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E-02</w:t>
            </w:r>
          </w:p>
        </w:tc>
      </w:tr>
      <w:tr w:rsidR="002407FE" w:rsidRPr="00D77533" w14:paraId="0D77EBA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781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E3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C56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E-02</w:t>
            </w:r>
          </w:p>
        </w:tc>
      </w:tr>
      <w:tr w:rsidR="002407FE" w:rsidRPr="00D77533" w14:paraId="764D8A7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C9B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8orf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7B3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27D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-02</w:t>
            </w:r>
          </w:p>
        </w:tc>
      </w:tr>
      <w:tr w:rsidR="002407FE" w:rsidRPr="00D77533" w14:paraId="4B657D5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D5A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95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395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E-02</w:t>
            </w:r>
          </w:p>
        </w:tc>
      </w:tr>
      <w:tr w:rsidR="002407FE" w:rsidRPr="00D77533" w14:paraId="266B163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8DE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UFA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ABF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C6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2407FE" w:rsidRPr="00D77533" w14:paraId="2A4B9D7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326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5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EA7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F0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2407FE" w:rsidRPr="00D77533" w14:paraId="11C5A54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524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120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9FF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E-02</w:t>
            </w:r>
          </w:p>
        </w:tc>
      </w:tr>
      <w:tr w:rsidR="002407FE" w:rsidRPr="00D77533" w14:paraId="5D84F8A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0C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P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732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FE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E-02</w:t>
            </w:r>
          </w:p>
        </w:tc>
      </w:tr>
      <w:tr w:rsidR="002407FE" w:rsidRPr="00D77533" w14:paraId="1967DAE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13A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C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AFD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66D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7E-02</w:t>
            </w:r>
          </w:p>
        </w:tc>
      </w:tr>
      <w:tr w:rsidR="002407FE" w:rsidRPr="00D77533" w14:paraId="1C32C2E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5E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DC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11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953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2E-02</w:t>
            </w:r>
          </w:p>
        </w:tc>
      </w:tr>
      <w:tr w:rsidR="002407FE" w:rsidRPr="00D77533" w14:paraId="455FAD4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539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PL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83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CD6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7E-02</w:t>
            </w:r>
          </w:p>
        </w:tc>
      </w:tr>
      <w:tr w:rsidR="002407FE" w:rsidRPr="00D77533" w14:paraId="23FEFC4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3D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FB5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DE1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E-03</w:t>
            </w:r>
          </w:p>
        </w:tc>
      </w:tr>
      <w:tr w:rsidR="002407FE" w:rsidRPr="00D77533" w14:paraId="2F648ED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8E9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Y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71E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869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7E-02</w:t>
            </w:r>
          </w:p>
        </w:tc>
      </w:tr>
      <w:tr w:rsidR="002407FE" w:rsidRPr="00D77533" w14:paraId="0713D20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F61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50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39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1B7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2407FE" w:rsidRPr="00D77533" w14:paraId="32C9326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733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C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FDE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DA4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7E-03</w:t>
            </w:r>
          </w:p>
        </w:tc>
      </w:tr>
      <w:tr w:rsidR="002407FE" w:rsidRPr="00D77533" w14:paraId="7877AA9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A9D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KZ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D84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EBB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8E-02</w:t>
            </w:r>
          </w:p>
        </w:tc>
      </w:tr>
      <w:tr w:rsidR="002407FE" w:rsidRPr="00D77533" w14:paraId="76A9DEA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69A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B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FCD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ACE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E-02</w:t>
            </w:r>
          </w:p>
        </w:tc>
      </w:tr>
      <w:tr w:rsidR="002407FE" w:rsidRPr="00D77533" w14:paraId="1E3CFFE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8F9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DR83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850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354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-02</w:t>
            </w:r>
          </w:p>
        </w:tc>
      </w:tr>
      <w:tr w:rsidR="002407FE" w:rsidRPr="00D77533" w14:paraId="231BE15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CDE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RP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1AD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655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E-02</w:t>
            </w:r>
          </w:p>
        </w:tc>
      </w:tr>
      <w:tr w:rsidR="002407FE" w:rsidRPr="00D77533" w14:paraId="7002405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237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K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84E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233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E-02</w:t>
            </w:r>
          </w:p>
        </w:tc>
      </w:tr>
      <w:tr w:rsidR="002407FE" w:rsidRPr="00D77533" w14:paraId="6DFE3C7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FC2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61E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AC8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2407FE" w:rsidRPr="00D77533" w14:paraId="79A9103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979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61F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105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E-02</w:t>
            </w:r>
          </w:p>
        </w:tc>
      </w:tr>
      <w:tr w:rsidR="002407FE" w:rsidRPr="00D77533" w14:paraId="38532F9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8DF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DHHC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B00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A7D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2407FE" w:rsidRPr="00D77533" w14:paraId="4A6D18D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5BB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FXAN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6D9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528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E-02</w:t>
            </w:r>
          </w:p>
        </w:tc>
      </w:tr>
      <w:tr w:rsidR="002407FE" w:rsidRPr="00D77533" w14:paraId="42D72F4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77E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883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D79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E-02</w:t>
            </w:r>
          </w:p>
        </w:tc>
      </w:tr>
      <w:tr w:rsidR="002407FE" w:rsidRPr="00D77533" w14:paraId="5397B48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61A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IF2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3FB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10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3E-02</w:t>
            </w:r>
          </w:p>
        </w:tc>
      </w:tr>
      <w:tr w:rsidR="002407FE" w:rsidRPr="00D77533" w14:paraId="1919577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A05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KD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69D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474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E-02</w:t>
            </w:r>
          </w:p>
        </w:tc>
      </w:tr>
      <w:tr w:rsidR="002407FE" w:rsidRPr="00D77533" w14:paraId="7FDB3BE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66E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146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EF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2407FE" w:rsidRPr="00D77533" w14:paraId="79128B1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545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S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AEE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96B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2407FE" w:rsidRPr="00D77533" w14:paraId="7D6DA98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324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1H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36F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860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8E-02</w:t>
            </w:r>
          </w:p>
        </w:tc>
      </w:tr>
      <w:tr w:rsidR="002407FE" w:rsidRPr="00D77533" w14:paraId="57EDFEA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E0C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P1R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0CF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0AC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2407FE" w:rsidRPr="00D77533" w14:paraId="5E8DCC5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696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UFS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E15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BEE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2407FE" w:rsidRPr="00D77533" w14:paraId="31C395A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A57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PS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6B8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E51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E-02</w:t>
            </w:r>
          </w:p>
        </w:tc>
      </w:tr>
      <w:tr w:rsidR="002407FE" w:rsidRPr="00D77533" w14:paraId="244D1C1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10A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G20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4FC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43D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8E-02</w:t>
            </w:r>
          </w:p>
        </w:tc>
      </w:tr>
      <w:tr w:rsidR="002407FE" w:rsidRPr="00D77533" w14:paraId="306ADD8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C85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9D7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6D2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9E-02</w:t>
            </w:r>
          </w:p>
        </w:tc>
      </w:tr>
      <w:tr w:rsidR="002407FE" w:rsidRPr="00D77533" w14:paraId="106D3B3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BA5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CX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993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8A6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0E-02</w:t>
            </w:r>
          </w:p>
        </w:tc>
      </w:tr>
      <w:tr w:rsidR="002407FE" w:rsidRPr="00D77533" w14:paraId="30552A0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078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4K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59C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1E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2407FE" w:rsidRPr="00D77533" w14:paraId="5CB1848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321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CHD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FEA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5C1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2407FE" w:rsidRPr="00D77533" w14:paraId="514CFCC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72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X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11F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3D8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E-02</w:t>
            </w:r>
          </w:p>
        </w:tc>
      </w:tr>
      <w:tr w:rsidR="002407FE" w:rsidRPr="00D77533" w14:paraId="524A0A3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F19AE" w14:textId="2FE4FA3B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8FF35" w14:textId="7E60843E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3434F" w14:textId="3DB51F9D" w:rsidR="002407FE" w:rsidRPr="00D77533" w:rsidRDefault="0064541F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2407FE" w:rsidRPr="00D77533" w14:paraId="59A3F7D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E92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76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95C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8D0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2407FE" w:rsidRPr="00D77533" w14:paraId="79763FE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089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F4G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248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FD7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2407FE" w:rsidRPr="00D77533" w14:paraId="37F68C6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749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GALT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238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38F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E-02</w:t>
            </w:r>
          </w:p>
        </w:tc>
      </w:tr>
      <w:tr w:rsidR="002407FE" w:rsidRPr="00D77533" w14:paraId="7C4929D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57B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DSU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96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ED9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E-02</w:t>
            </w:r>
          </w:p>
        </w:tc>
      </w:tr>
      <w:tr w:rsidR="002407FE" w:rsidRPr="00D77533" w14:paraId="1EEA2AB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623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SC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BA7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4E2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1E-02</w:t>
            </w:r>
          </w:p>
        </w:tc>
      </w:tr>
      <w:tr w:rsidR="002407FE" w:rsidRPr="00D77533" w14:paraId="45CCD60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109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A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383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866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2E-04</w:t>
            </w:r>
          </w:p>
        </w:tc>
      </w:tr>
      <w:tr w:rsidR="002407FE" w:rsidRPr="00D77533" w14:paraId="44075D4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E3D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MB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C7B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513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5E-02</w:t>
            </w:r>
          </w:p>
        </w:tc>
      </w:tr>
      <w:tr w:rsidR="002407FE" w:rsidRPr="00D77533" w14:paraId="386C095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823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AM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797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78A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2E-02</w:t>
            </w:r>
          </w:p>
        </w:tc>
      </w:tr>
      <w:tr w:rsidR="002407FE" w:rsidRPr="00D77533" w14:paraId="6A3E873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24D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N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4F3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393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2407FE" w:rsidRPr="00D77533" w14:paraId="5BF0322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244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QCR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679A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E3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2407FE" w:rsidRPr="00D77533" w14:paraId="2971503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B5C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ND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C5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D03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E-02</w:t>
            </w:r>
          </w:p>
        </w:tc>
      </w:tr>
      <w:tr w:rsidR="002407FE" w:rsidRPr="00D77533" w14:paraId="7F6C58C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AC2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X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D09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55A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E-02</w:t>
            </w:r>
          </w:p>
        </w:tc>
      </w:tr>
      <w:tr w:rsidR="002407FE" w:rsidRPr="00D77533" w14:paraId="58346F9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04C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PE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974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FC7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2407FE" w:rsidRPr="00D77533" w14:paraId="687043C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F88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2D5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13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E-02</w:t>
            </w:r>
          </w:p>
        </w:tc>
      </w:tr>
      <w:tr w:rsidR="002407FE" w:rsidRPr="00D77533" w14:paraId="7DC3813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E60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X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F96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998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E-02</w:t>
            </w:r>
          </w:p>
        </w:tc>
      </w:tr>
      <w:tr w:rsidR="002407FE" w:rsidRPr="00D77533" w14:paraId="3860B23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F4C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19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344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AA23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2407FE" w:rsidRPr="00D77533" w14:paraId="1A1421F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D0D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BXW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733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E35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7E-03</w:t>
            </w:r>
          </w:p>
        </w:tc>
      </w:tr>
      <w:tr w:rsidR="002407FE" w:rsidRPr="00D77533" w14:paraId="647DFBE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60D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R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FCF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2F9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E-02</w:t>
            </w:r>
          </w:p>
        </w:tc>
      </w:tr>
      <w:tr w:rsidR="002407FE" w:rsidRPr="00D77533" w14:paraId="734376F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F30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M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486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57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1E-03</w:t>
            </w:r>
          </w:p>
        </w:tc>
      </w:tr>
      <w:tr w:rsidR="002407FE" w:rsidRPr="00D77533" w14:paraId="07EA1EA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42D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UFA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D20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EB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2407FE" w:rsidRPr="00D77533" w14:paraId="05BE4E9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497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F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D8D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6BD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8E-02</w:t>
            </w:r>
          </w:p>
        </w:tc>
      </w:tr>
      <w:tr w:rsidR="002407FE" w:rsidRPr="00D77533" w14:paraId="4FEF116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3DD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ND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0BD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191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E-02</w:t>
            </w:r>
          </w:p>
        </w:tc>
      </w:tr>
      <w:tr w:rsidR="002407FE" w:rsidRPr="00D77533" w14:paraId="0EFDCE8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369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S6KB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419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89A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9E-03</w:t>
            </w:r>
          </w:p>
        </w:tc>
      </w:tr>
      <w:tr w:rsidR="002407FE" w:rsidRPr="00D77533" w14:paraId="2B83162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50E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SF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C1A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316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E-02</w:t>
            </w:r>
          </w:p>
        </w:tc>
      </w:tr>
      <w:tr w:rsidR="002407FE" w:rsidRPr="00D77533" w14:paraId="76ED313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D3C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P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56C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EAB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2407FE" w:rsidRPr="00D77533" w14:paraId="771EF80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C53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MC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149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91C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E-02</w:t>
            </w:r>
          </w:p>
        </w:tc>
      </w:tr>
      <w:tr w:rsidR="002407FE" w:rsidRPr="00D77533" w14:paraId="315626E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E6A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RRC8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906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424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E-02</w:t>
            </w:r>
          </w:p>
        </w:tc>
      </w:tr>
      <w:tr w:rsidR="002407FE" w:rsidRPr="00D77533" w14:paraId="4F0CEC0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C50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XNDC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935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EC08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1E-02</w:t>
            </w:r>
          </w:p>
        </w:tc>
      </w:tr>
      <w:tr w:rsidR="002407FE" w:rsidRPr="00D77533" w14:paraId="5FD54A6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FC2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G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0057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EED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E-02</w:t>
            </w:r>
          </w:p>
        </w:tc>
      </w:tr>
      <w:tr w:rsidR="002407FE" w:rsidRPr="00D77533" w14:paraId="2CC7F75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2AC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RRC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5BA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BCDB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2407FE" w:rsidRPr="00D77533" w14:paraId="4D3E7B9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F5D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MD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B012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706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8E-02</w:t>
            </w:r>
          </w:p>
        </w:tc>
      </w:tr>
      <w:tr w:rsidR="002407FE" w:rsidRPr="00D77533" w14:paraId="14A485C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A38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BC1D9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510D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45D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E-02</w:t>
            </w:r>
          </w:p>
        </w:tc>
      </w:tr>
      <w:tr w:rsidR="002407FE" w:rsidRPr="00D77533" w14:paraId="38F27C6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E52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D1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FC6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098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2407FE" w:rsidRPr="00D77533" w14:paraId="77A647C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6F60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34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36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2F2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7E-02</w:t>
            </w:r>
          </w:p>
        </w:tc>
      </w:tr>
      <w:tr w:rsidR="002407FE" w:rsidRPr="00D77533" w14:paraId="646793A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678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DC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863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01A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E-02</w:t>
            </w:r>
          </w:p>
        </w:tc>
      </w:tr>
      <w:tr w:rsidR="002407FE" w:rsidRPr="00D77533" w14:paraId="1490029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6765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7AB6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7D0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E-03</w:t>
            </w:r>
          </w:p>
        </w:tc>
      </w:tr>
      <w:tr w:rsidR="002407FE" w:rsidRPr="00D77533" w14:paraId="4E63C63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FEE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B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A549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BD9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4E-02</w:t>
            </w:r>
          </w:p>
        </w:tc>
      </w:tr>
      <w:tr w:rsidR="002407FE" w:rsidRPr="00D77533" w14:paraId="2AA1D05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FCD4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KRA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2A7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85E1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3E-02</w:t>
            </w:r>
          </w:p>
        </w:tc>
      </w:tr>
      <w:tr w:rsidR="002407FE" w:rsidRPr="00D77533" w14:paraId="7CBD7DF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A45E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DT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6FCC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A56F" w14:textId="77777777" w:rsidR="002407FE" w:rsidRPr="00D77533" w:rsidRDefault="002407FE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E-02</w:t>
            </w:r>
          </w:p>
        </w:tc>
      </w:tr>
      <w:tr w:rsidR="00A12DA6" w:rsidRPr="00D77533" w14:paraId="6926CC7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3C555" w14:textId="40E4C3F3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658E0" w14:textId="233E0D42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C3AC0" w14:textId="46A12FC0" w:rsidR="00A12DA6" w:rsidRPr="00D77533" w:rsidRDefault="0064541F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A12DA6" w:rsidRPr="00D77533" w14:paraId="668D0A3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08D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GK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B15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4E0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E-02</w:t>
            </w:r>
          </w:p>
        </w:tc>
      </w:tr>
      <w:tr w:rsidR="00A12DA6" w:rsidRPr="00D77533" w14:paraId="36D18AF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1DB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PP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329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DD0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E-03</w:t>
            </w:r>
          </w:p>
        </w:tc>
      </w:tr>
      <w:tr w:rsidR="00A12DA6" w:rsidRPr="00D77533" w14:paraId="71C7A42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F00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99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96B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5BA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-02</w:t>
            </w:r>
          </w:p>
        </w:tc>
      </w:tr>
      <w:tr w:rsidR="00A12DA6" w:rsidRPr="00D77533" w14:paraId="3CB08AB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621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55E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96E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2</w:t>
            </w:r>
          </w:p>
        </w:tc>
      </w:tr>
      <w:tr w:rsidR="00A12DA6" w:rsidRPr="00D77533" w14:paraId="3A2579A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640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H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AD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6B7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E-02</w:t>
            </w:r>
          </w:p>
        </w:tc>
      </w:tr>
      <w:tr w:rsidR="00A12DA6" w:rsidRPr="00D77533" w14:paraId="2FEA898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839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RE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B4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0F7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A12DA6" w:rsidRPr="00D77533" w14:paraId="215BD25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659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F3C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4D7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30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E-02</w:t>
            </w:r>
          </w:p>
        </w:tc>
      </w:tr>
      <w:tr w:rsidR="00A12DA6" w:rsidRPr="00D77533" w14:paraId="0428724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7186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PC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046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FF99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0E-03</w:t>
            </w:r>
          </w:p>
        </w:tc>
      </w:tr>
      <w:tr w:rsidR="00A12DA6" w:rsidRPr="00D77533" w14:paraId="239CFA9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555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M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463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950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A12DA6" w:rsidRPr="00D77533" w14:paraId="36E7131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3C2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P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FD0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293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A12DA6" w:rsidRPr="00D77533" w14:paraId="3C123C3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495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RN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F6C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1346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E-02</w:t>
            </w:r>
          </w:p>
        </w:tc>
      </w:tr>
      <w:tr w:rsidR="00A12DA6" w:rsidRPr="00D77533" w14:paraId="3270311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123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T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370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E57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E-02</w:t>
            </w:r>
          </w:p>
        </w:tc>
      </w:tr>
      <w:tr w:rsidR="00A12DA6" w:rsidRPr="00D77533" w14:paraId="093EE94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386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M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E8D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572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3E-02</w:t>
            </w:r>
          </w:p>
        </w:tc>
      </w:tr>
      <w:tr w:rsidR="00A12DA6" w:rsidRPr="00D77533" w14:paraId="7FFE3B4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238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TU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F0F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4EC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A12DA6" w:rsidRPr="00D77533" w14:paraId="0727F52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BB4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89C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5C1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A12DA6" w:rsidRPr="00D77533" w14:paraId="5FF3705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44C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O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C3A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1E4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E-02</w:t>
            </w:r>
          </w:p>
        </w:tc>
      </w:tr>
      <w:tr w:rsidR="00A12DA6" w:rsidRPr="00D77533" w14:paraId="3F2DD8A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B98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C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B27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003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2E-02</w:t>
            </w:r>
          </w:p>
        </w:tc>
      </w:tr>
      <w:tr w:rsidR="00A12DA6" w:rsidRPr="00D77533" w14:paraId="112FB6F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981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P6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FD5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2C9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A12DA6" w:rsidRPr="00D77533" w14:paraId="64DCCB4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F3A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E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E93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99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9E-02</w:t>
            </w:r>
          </w:p>
        </w:tc>
      </w:tr>
      <w:tr w:rsidR="00A12DA6" w:rsidRPr="00D77533" w14:paraId="4C4FD33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6D4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F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96A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998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E-02</w:t>
            </w:r>
          </w:p>
        </w:tc>
      </w:tr>
      <w:tr w:rsidR="00A12DA6" w:rsidRPr="00D77533" w14:paraId="11BEA60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A74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PS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B89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881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A12DA6" w:rsidRPr="00D77533" w14:paraId="420688C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6C4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C3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C4C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9A4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E-02</w:t>
            </w:r>
          </w:p>
        </w:tc>
      </w:tr>
      <w:tr w:rsidR="00A12DA6" w:rsidRPr="00D77533" w14:paraId="35D0A02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19F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BPL9</w:t>
            </w:r>
          </w:p>
        </w:tc>
        <w:tc>
          <w:tcPr>
            <w:tcW w:w="99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63E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53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B90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4E-02</w:t>
            </w:r>
          </w:p>
        </w:tc>
      </w:tr>
      <w:tr w:rsidR="00A12DA6" w:rsidRPr="00D77533" w14:paraId="78D1D99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EB1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HDRBS1</w:t>
            </w:r>
          </w:p>
        </w:tc>
        <w:tc>
          <w:tcPr>
            <w:tcW w:w="99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5D1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8</w:t>
            </w:r>
          </w:p>
        </w:tc>
        <w:tc>
          <w:tcPr>
            <w:tcW w:w="153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7BD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A12DA6" w:rsidRPr="00D77533" w14:paraId="54B208E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50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THDF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4676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E7F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8E-02</w:t>
            </w:r>
          </w:p>
        </w:tc>
      </w:tr>
      <w:tr w:rsidR="00A12DA6" w:rsidRPr="00D77533" w14:paraId="0514CA2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658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P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BD3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CFC6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A12DA6" w:rsidRPr="00D77533" w14:paraId="1179982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113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MO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072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6E7E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7E-02</w:t>
            </w:r>
          </w:p>
        </w:tc>
      </w:tr>
      <w:tr w:rsidR="00A12DA6" w:rsidRPr="00D77533" w14:paraId="47A67CE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1A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6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475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D6B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A12DA6" w:rsidRPr="00D77533" w14:paraId="59E94E9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E14E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LHL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49A6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36C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7E-03</w:t>
            </w:r>
          </w:p>
        </w:tc>
      </w:tr>
      <w:tr w:rsidR="00A12DA6" w:rsidRPr="00D77533" w14:paraId="668650B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1E2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F2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489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859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E-02</w:t>
            </w:r>
          </w:p>
        </w:tc>
      </w:tr>
      <w:tr w:rsidR="00A12DA6" w:rsidRPr="00D77533" w14:paraId="1290AC9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18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HOSPH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1F0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2956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9E-03</w:t>
            </w:r>
          </w:p>
        </w:tc>
      </w:tr>
      <w:tr w:rsidR="00A12DA6" w:rsidRPr="00D77533" w14:paraId="5EB4DC8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3F3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H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390E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AA6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A12DA6" w:rsidRPr="00D77533" w14:paraId="5ADD175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0559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Y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01E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855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E-02</w:t>
            </w:r>
          </w:p>
        </w:tc>
      </w:tr>
      <w:tr w:rsidR="00A12DA6" w:rsidRPr="00D77533" w14:paraId="483A771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C38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XYL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412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61D9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A12DA6" w:rsidRPr="00D77533" w14:paraId="75B50E0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264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18orf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E84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30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4E-02</w:t>
            </w:r>
          </w:p>
        </w:tc>
      </w:tr>
      <w:tr w:rsidR="00A12DA6" w:rsidRPr="00D77533" w14:paraId="2C82920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D8E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MR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B0D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23C9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A12DA6" w:rsidRPr="00D77533" w14:paraId="4738907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501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24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6C2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DA3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A12DA6" w:rsidRPr="00D77533" w14:paraId="1AF80A7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EF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L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172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10F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0E-03</w:t>
            </w:r>
          </w:p>
        </w:tc>
      </w:tr>
      <w:tr w:rsidR="00A12DA6" w:rsidRPr="00D77533" w14:paraId="00A8469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C54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MD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2289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A609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E-02</w:t>
            </w:r>
          </w:p>
        </w:tc>
      </w:tr>
      <w:tr w:rsidR="00A12DA6" w:rsidRPr="00D77533" w14:paraId="04551FD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AC41C" w14:textId="402936F6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241A9" w14:textId="082E4DDE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DC1EB" w14:textId="2802EDF7" w:rsidR="00A12DA6" w:rsidRPr="00D77533" w:rsidRDefault="0064541F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A12DA6" w:rsidRPr="00D77533" w14:paraId="17E95D8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E5D9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F1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9916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27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E-02</w:t>
            </w:r>
          </w:p>
        </w:tc>
      </w:tr>
      <w:tr w:rsidR="00A12DA6" w:rsidRPr="00D77533" w14:paraId="609512A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2B5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330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504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A12DA6" w:rsidRPr="00D77533" w14:paraId="5EA4916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45B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G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947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7306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7E-02</w:t>
            </w:r>
          </w:p>
        </w:tc>
      </w:tr>
      <w:tr w:rsidR="00A12DA6" w:rsidRPr="00D77533" w14:paraId="0B6E7D1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2A8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BF9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52E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A12DA6" w:rsidRPr="00D77533" w14:paraId="0B9DAC7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F4A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1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9D3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B02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E-02</w:t>
            </w:r>
          </w:p>
        </w:tc>
      </w:tr>
      <w:tr w:rsidR="00A12DA6" w:rsidRPr="00D77533" w14:paraId="0EF91C8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405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35F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7E7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20F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A12DA6" w:rsidRPr="00D77533" w14:paraId="5F281A1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A33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FP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461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08D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2E-02</w:t>
            </w:r>
          </w:p>
        </w:tc>
      </w:tr>
      <w:tr w:rsidR="00A12DA6" w:rsidRPr="00D77533" w14:paraId="795A506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D93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MX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4D5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192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E-02</w:t>
            </w:r>
          </w:p>
        </w:tc>
      </w:tr>
      <w:tr w:rsidR="00A12DA6" w:rsidRPr="00D77533" w14:paraId="5F38803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3C3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RN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2E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428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E-02</w:t>
            </w:r>
          </w:p>
        </w:tc>
      </w:tr>
      <w:tr w:rsidR="00A12DA6" w:rsidRPr="00D77533" w14:paraId="03E494A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BC0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868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93F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2E-02</w:t>
            </w:r>
          </w:p>
        </w:tc>
      </w:tr>
      <w:tr w:rsidR="00A12DA6" w:rsidRPr="00D77533" w14:paraId="4D23915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165E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MD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F63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066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8E-02</w:t>
            </w:r>
          </w:p>
        </w:tc>
      </w:tr>
      <w:tr w:rsidR="00A12DA6" w:rsidRPr="00D77533" w14:paraId="2C32A9E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69B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400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AB4E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4E-02</w:t>
            </w:r>
          </w:p>
        </w:tc>
      </w:tr>
      <w:tr w:rsidR="00A12DA6" w:rsidRPr="00D77533" w14:paraId="4E29F12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B3B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M1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BD1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D38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E-02</w:t>
            </w:r>
          </w:p>
        </w:tc>
      </w:tr>
      <w:tr w:rsidR="00A12DA6" w:rsidRPr="00D77533" w14:paraId="33376BE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3CCE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GAP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F0E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1C3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E-02</w:t>
            </w:r>
          </w:p>
        </w:tc>
      </w:tr>
      <w:tr w:rsidR="00A12DA6" w:rsidRPr="00D77533" w14:paraId="1A1E419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BC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ML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224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3B2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E-02</w:t>
            </w:r>
          </w:p>
        </w:tc>
      </w:tr>
      <w:tr w:rsidR="00A12DA6" w:rsidRPr="00D77533" w14:paraId="25B0079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E05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RNP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52A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9E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E-02</w:t>
            </w:r>
          </w:p>
        </w:tc>
      </w:tr>
      <w:tr w:rsidR="00A12DA6" w:rsidRPr="00D77533" w14:paraId="272C4D7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BAD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A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B08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36F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E-02</w:t>
            </w:r>
          </w:p>
        </w:tc>
      </w:tr>
      <w:tr w:rsidR="00A12DA6" w:rsidRPr="00D77533" w14:paraId="6F2DDF1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6B2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DD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955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83E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2</w:t>
            </w:r>
          </w:p>
        </w:tc>
      </w:tr>
      <w:tr w:rsidR="00A12DA6" w:rsidRPr="00D77533" w14:paraId="3B142E5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CC66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PK1IP1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4AE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942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7E-02</w:t>
            </w:r>
          </w:p>
        </w:tc>
      </w:tr>
      <w:tr w:rsidR="00A12DA6" w:rsidRPr="00D77533" w14:paraId="5288040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3E4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8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979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CC7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8E-02</w:t>
            </w:r>
          </w:p>
        </w:tc>
      </w:tr>
      <w:tr w:rsidR="00A12DA6" w:rsidRPr="00D77533" w14:paraId="623BE25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9AB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TB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AA6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286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4E-02</w:t>
            </w:r>
          </w:p>
        </w:tc>
      </w:tr>
      <w:tr w:rsidR="00A12DA6" w:rsidRPr="00D77533" w14:paraId="44DB83B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052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PB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E2C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501E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A12DA6" w:rsidRPr="00D77533" w14:paraId="2234090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DD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A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1AC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222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0E-02</w:t>
            </w:r>
          </w:p>
        </w:tc>
      </w:tr>
      <w:tr w:rsidR="00A12DA6" w:rsidRPr="00D77533" w14:paraId="36CEEF6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A5A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CNA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4D3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046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E-02</w:t>
            </w:r>
          </w:p>
        </w:tc>
      </w:tr>
      <w:tr w:rsidR="00A12DA6" w:rsidRPr="00D77533" w14:paraId="4E6C5D0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21E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P36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9E0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E0E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A12DA6" w:rsidRPr="00D77533" w14:paraId="121D7BD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92F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DFY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A549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D64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A12DA6" w:rsidRPr="00D77533" w14:paraId="41D77B5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D29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10F9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EEA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2E-02</w:t>
            </w:r>
          </w:p>
        </w:tc>
      </w:tr>
      <w:tr w:rsidR="00A12DA6" w:rsidRPr="00D77533" w14:paraId="0DB711D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17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BM12B-A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EFA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48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-02</w:t>
            </w:r>
          </w:p>
        </w:tc>
      </w:tr>
      <w:tr w:rsidR="00A12DA6" w:rsidRPr="00D77533" w14:paraId="5D0D247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5A06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RC2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72FD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59C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8E-02</w:t>
            </w:r>
          </w:p>
        </w:tc>
      </w:tr>
      <w:tr w:rsidR="00A12DA6" w:rsidRPr="00D77533" w14:paraId="7B9CD41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503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TC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17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E59F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E-02</w:t>
            </w:r>
          </w:p>
        </w:tc>
      </w:tr>
      <w:tr w:rsidR="00A12DA6" w:rsidRPr="00D77533" w14:paraId="75CD0CB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1DB9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X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1D3E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C7F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A12DA6" w:rsidRPr="00D77533" w14:paraId="1E390A6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EAD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G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525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4AC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A12DA6" w:rsidRPr="00D77533" w14:paraId="763A0BE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236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C00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3C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CDC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A12DA6" w:rsidRPr="00D77533" w14:paraId="38DE303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CCC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F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ADC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BF8C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A12DA6" w:rsidRPr="00D77533" w14:paraId="7734ABE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2CA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25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D5D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7E-02</w:t>
            </w:r>
          </w:p>
        </w:tc>
      </w:tr>
      <w:tr w:rsidR="00A12DA6" w:rsidRPr="00D77533" w14:paraId="1348E40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D71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IF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D96E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2F85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E-02</w:t>
            </w:r>
          </w:p>
        </w:tc>
      </w:tr>
      <w:tr w:rsidR="00A12DA6" w:rsidRPr="00D77533" w14:paraId="762277C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8FF1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IF1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F660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BB62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E-02</w:t>
            </w:r>
          </w:p>
        </w:tc>
      </w:tr>
      <w:tr w:rsidR="00A12DA6" w:rsidRPr="00D77533" w14:paraId="022CF18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79E3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D1A8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EBDB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E-02</w:t>
            </w:r>
          </w:p>
        </w:tc>
      </w:tr>
      <w:tr w:rsidR="00A12DA6" w:rsidRPr="00D77533" w14:paraId="00E3FFC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7AA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B144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3347" w14:textId="77777777" w:rsidR="00A12DA6" w:rsidRPr="00D77533" w:rsidRDefault="00A12DA6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7E-02</w:t>
            </w:r>
          </w:p>
        </w:tc>
      </w:tr>
      <w:tr w:rsidR="00783428" w:rsidRPr="00D77533" w14:paraId="1EE12A8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207B8" w14:textId="43BB4591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EE04D" w14:textId="0268A106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FEE98" w14:textId="2AC9EBCA" w:rsidR="00783428" w:rsidRPr="00D77533" w:rsidRDefault="0064541F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83428" w:rsidRPr="00D77533" w14:paraId="007A623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B4E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E72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910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783428" w:rsidRPr="00D77533" w14:paraId="32F18E1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835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MSA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410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67C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783428" w:rsidRPr="00D77533" w14:paraId="700389B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D1B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DM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064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105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8E-02</w:t>
            </w:r>
          </w:p>
        </w:tc>
      </w:tr>
      <w:tr w:rsidR="00783428" w:rsidRPr="00D77533" w14:paraId="70B71E8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D64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RE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F61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FF8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E-02</w:t>
            </w:r>
          </w:p>
        </w:tc>
      </w:tr>
      <w:tr w:rsidR="00783428" w:rsidRPr="00D77533" w14:paraId="3F7CEBE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399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3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758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98C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3E-02</w:t>
            </w:r>
          </w:p>
        </w:tc>
      </w:tr>
      <w:tr w:rsidR="00783428" w:rsidRPr="00D77533" w14:paraId="36148F5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F6C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RS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C4B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0A0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2E-03</w:t>
            </w:r>
          </w:p>
        </w:tc>
      </w:tr>
      <w:tr w:rsidR="00783428" w:rsidRPr="00D77533" w14:paraId="4E9BA62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172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0F4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138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783428" w:rsidRPr="00D77533" w14:paraId="0306A05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89B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DC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70B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4B7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E-02</w:t>
            </w:r>
          </w:p>
        </w:tc>
      </w:tr>
      <w:tr w:rsidR="00783428" w:rsidRPr="00D77533" w14:paraId="18F16CF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66B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C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8CA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2F1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783428" w:rsidRPr="00D77533" w14:paraId="17F3D06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014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14orf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4B8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018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E-02</w:t>
            </w:r>
          </w:p>
        </w:tc>
      </w:tr>
      <w:tr w:rsidR="00783428" w:rsidRPr="00D77533" w14:paraId="6964862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E9A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Y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0E5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71D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783428" w:rsidRPr="00D77533" w14:paraId="17828EE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E34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1BD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18E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5E-02</w:t>
            </w:r>
          </w:p>
        </w:tc>
      </w:tr>
      <w:tr w:rsidR="00783428" w:rsidRPr="00D77533" w14:paraId="0CF71CD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6CD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AT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32F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70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2</w:t>
            </w:r>
          </w:p>
        </w:tc>
      </w:tr>
      <w:tr w:rsidR="00783428" w:rsidRPr="00D77533" w14:paraId="2D33FD3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837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NX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C69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B49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E-02</w:t>
            </w:r>
          </w:p>
        </w:tc>
      </w:tr>
      <w:tr w:rsidR="00783428" w:rsidRPr="00D77533" w14:paraId="44D44EB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C97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KH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2FA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F2F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0E-02</w:t>
            </w:r>
          </w:p>
        </w:tc>
      </w:tr>
      <w:tr w:rsidR="00783428" w:rsidRPr="00D77533" w14:paraId="1629FCB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6E5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V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D6D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DA6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3E-02</w:t>
            </w:r>
          </w:p>
        </w:tc>
      </w:tr>
      <w:tr w:rsidR="00783428" w:rsidRPr="00D77533" w14:paraId="55462FC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5F3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2C1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E13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783428" w:rsidRPr="00D77533" w14:paraId="67EB3DB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CAD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72A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450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9E-05</w:t>
            </w:r>
          </w:p>
        </w:tc>
      </w:tr>
      <w:tr w:rsidR="00783428" w:rsidRPr="00D77533" w14:paraId="5AA34C9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988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DC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8D6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628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8E-02</w:t>
            </w:r>
          </w:p>
        </w:tc>
      </w:tr>
      <w:tr w:rsidR="00783428" w:rsidRPr="00D77533" w14:paraId="00433F1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8F7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RIN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05C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2BF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0E-03</w:t>
            </w:r>
          </w:p>
        </w:tc>
      </w:tr>
      <w:tr w:rsidR="00783428" w:rsidRPr="00D77533" w14:paraId="5B2AA0F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EEF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BL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1A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173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9E-05</w:t>
            </w:r>
          </w:p>
        </w:tc>
      </w:tr>
      <w:tr w:rsidR="00783428" w:rsidRPr="00D77533" w14:paraId="0874C57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644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F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8A6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869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E-03</w:t>
            </w:r>
          </w:p>
        </w:tc>
      </w:tr>
      <w:tr w:rsidR="00783428" w:rsidRPr="00D77533" w14:paraId="0D2934F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77C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NX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3DE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7F4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2</w:t>
            </w:r>
          </w:p>
        </w:tc>
      </w:tr>
      <w:tr w:rsidR="00783428" w:rsidRPr="00D77533" w14:paraId="7F58BF2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25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E12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BB6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2E-02</w:t>
            </w:r>
          </w:p>
        </w:tc>
      </w:tr>
      <w:tr w:rsidR="00783428" w:rsidRPr="00D77533" w14:paraId="5C4B1A1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DEA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038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5CF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E-02</w:t>
            </w:r>
          </w:p>
        </w:tc>
      </w:tr>
      <w:tr w:rsidR="00783428" w:rsidRPr="00D77533" w14:paraId="054FBCF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C9B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DBD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1AE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2E-03</w:t>
            </w:r>
          </w:p>
        </w:tc>
      </w:tr>
      <w:tr w:rsidR="00783428" w:rsidRPr="00D77533" w14:paraId="6B281D6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967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F59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032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9E-05</w:t>
            </w:r>
          </w:p>
        </w:tc>
      </w:tr>
      <w:tr w:rsidR="00783428" w:rsidRPr="00D77533" w14:paraId="7D8F464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BA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IA3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7FC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922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-02</w:t>
            </w:r>
          </w:p>
        </w:tc>
      </w:tr>
      <w:tr w:rsidR="00783428" w:rsidRPr="00D77533" w14:paraId="69D13B6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959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005066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24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290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783428" w:rsidRPr="00D77533" w14:paraId="0828805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9EE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I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F95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23A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783428" w:rsidRPr="00D77533" w14:paraId="3031E3F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EFD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OG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C2B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0EC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E-04</w:t>
            </w:r>
          </w:p>
        </w:tc>
      </w:tr>
      <w:tr w:rsidR="00783428" w:rsidRPr="00D77533" w14:paraId="035ED55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5FB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RNPH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C9A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9B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9E-05</w:t>
            </w:r>
          </w:p>
        </w:tc>
      </w:tr>
      <w:tr w:rsidR="00783428" w:rsidRPr="00D77533" w14:paraId="3E9A423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65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92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31A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D12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783428" w:rsidRPr="00D77533" w14:paraId="75F86A8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418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OB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CAC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0B9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783428" w:rsidRPr="00D77533" w14:paraId="77E52AF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13A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F7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F03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97C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E-02</w:t>
            </w:r>
          </w:p>
        </w:tc>
      </w:tr>
      <w:tr w:rsidR="00783428" w:rsidRPr="00D77533" w14:paraId="288B879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541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48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B0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15D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6E-02</w:t>
            </w:r>
          </w:p>
        </w:tc>
      </w:tr>
      <w:tr w:rsidR="00783428" w:rsidRPr="00D77533" w14:paraId="09E3557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909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KRD36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C9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E9C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E-02</w:t>
            </w:r>
          </w:p>
        </w:tc>
      </w:tr>
      <w:tr w:rsidR="00783428" w:rsidRPr="00D77533" w14:paraId="0E41E4B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0F8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583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8D1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783428" w:rsidRPr="00D77533" w14:paraId="12B9CE1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9BF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DYE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6DB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581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2</w:t>
            </w:r>
          </w:p>
        </w:tc>
      </w:tr>
      <w:tr w:rsidR="00783428" w:rsidRPr="00D77533" w14:paraId="69C47A2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67DA9" w14:textId="1246B7D8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F9E54" w14:textId="3E0785FA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9BF81" w14:textId="5E73B89F" w:rsidR="00783428" w:rsidRPr="00D77533" w:rsidRDefault="0064541F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83428" w:rsidRPr="00D77533" w14:paraId="6753F05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15D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18F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15B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8E-03</w:t>
            </w:r>
          </w:p>
        </w:tc>
      </w:tr>
      <w:tr w:rsidR="00783428" w:rsidRPr="00D77533" w14:paraId="2D94C6D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1D0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F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BD8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ED6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E-02</w:t>
            </w:r>
          </w:p>
        </w:tc>
      </w:tr>
      <w:tr w:rsidR="00783428" w:rsidRPr="00D77533" w14:paraId="5801414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9BD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N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8B7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F25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8E-02</w:t>
            </w:r>
          </w:p>
        </w:tc>
      </w:tr>
      <w:tr w:rsidR="00783428" w:rsidRPr="00D77533" w14:paraId="6A39876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582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-A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805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A84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3E-02</w:t>
            </w:r>
          </w:p>
        </w:tc>
      </w:tr>
      <w:tr w:rsidR="00783428" w:rsidRPr="00D77533" w14:paraId="5CCB9B4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ACA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SP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FAF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214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E-03</w:t>
            </w:r>
          </w:p>
        </w:tc>
      </w:tr>
      <w:tr w:rsidR="00783428" w:rsidRPr="00D77533" w14:paraId="5FF967D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B22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2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C86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C92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7E-02</w:t>
            </w:r>
          </w:p>
        </w:tc>
      </w:tr>
      <w:tr w:rsidR="00783428" w:rsidRPr="00D77533" w14:paraId="3807D41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683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DH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E56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BD3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2</w:t>
            </w:r>
          </w:p>
        </w:tc>
      </w:tr>
      <w:tr w:rsidR="00783428" w:rsidRPr="00D77533" w14:paraId="68FF19D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EED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RG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E0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18A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9E-02</w:t>
            </w:r>
          </w:p>
        </w:tc>
      </w:tr>
      <w:tr w:rsidR="00783428" w:rsidRPr="00D77533" w14:paraId="79372DB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E5A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61A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343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841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7E-02</w:t>
            </w:r>
          </w:p>
        </w:tc>
      </w:tr>
      <w:tr w:rsidR="00783428" w:rsidRPr="00D77533" w14:paraId="4C5DB56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B5D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178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AF5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783428" w:rsidRPr="00D77533" w14:paraId="0A4C8DB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587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D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A8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C62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E-02</w:t>
            </w:r>
          </w:p>
        </w:tc>
      </w:tr>
      <w:tr w:rsidR="00783428" w:rsidRPr="00D77533" w14:paraId="3D36784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DDF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orf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BB1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7A2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4E-02</w:t>
            </w:r>
          </w:p>
        </w:tc>
      </w:tr>
      <w:tr w:rsidR="00783428" w:rsidRPr="00D77533" w14:paraId="3566EEE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9A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M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2C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1A6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E-02</w:t>
            </w:r>
          </w:p>
        </w:tc>
      </w:tr>
      <w:tr w:rsidR="00783428" w:rsidRPr="00D77533" w14:paraId="1EAE62D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2B8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B5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4C5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4F9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E-02</w:t>
            </w:r>
          </w:p>
        </w:tc>
      </w:tr>
      <w:tr w:rsidR="00783428" w:rsidRPr="00D77533" w14:paraId="5B9EB3B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BA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1C1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4FD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3E-02</w:t>
            </w:r>
          </w:p>
        </w:tc>
      </w:tr>
      <w:tr w:rsidR="00783428" w:rsidRPr="00D77533" w14:paraId="20F1D74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275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C008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B60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15C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6E-02</w:t>
            </w:r>
          </w:p>
        </w:tc>
      </w:tr>
      <w:tr w:rsidR="00783428" w:rsidRPr="00D77533" w14:paraId="2E229E0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E7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PC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908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7E5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E-02</w:t>
            </w:r>
          </w:p>
        </w:tc>
      </w:tr>
      <w:tr w:rsidR="00783428" w:rsidRPr="00D77533" w14:paraId="5384025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39A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CG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D9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772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7E-02</w:t>
            </w:r>
          </w:p>
        </w:tc>
      </w:tr>
      <w:tr w:rsidR="00783428" w:rsidRPr="00D77533" w14:paraId="498728C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029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SWIM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CB6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E4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E-02</w:t>
            </w:r>
          </w:p>
        </w:tc>
      </w:tr>
      <w:tr w:rsidR="00783428" w:rsidRPr="00D77533" w14:paraId="3876443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5AD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VRL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C51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0AA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E-02</w:t>
            </w:r>
          </w:p>
        </w:tc>
      </w:tr>
      <w:tr w:rsidR="00783428" w:rsidRPr="00D77533" w14:paraId="24BC0D32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D25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P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43C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FFA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783428" w:rsidRPr="00D77533" w14:paraId="7654962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101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00130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A69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ACF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E-03</w:t>
            </w:r>
          </w:p>
        </w:tc>
      </w:tr>
      <w:tr w:rsidR="00783428" w:rsidRPr="00D77533" w14:paraId="370A304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7F1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V3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4C2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5F5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3E-03</w:t>
            </w:r>
          </w:p>
        </w:tc>
      </w:tr>
      <w:tr w:rsidR="00783428" w:rsidRPr="00D77533" w14:paraId="4F133BD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D8A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AP7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BD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4E1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8E-02</w:t>
            </w:r>
          </w:p>
        </w:tc>
      </w:tr>
      <w:tr w:rsidR="00783428" w:rsidRPr="00D77533" w14:paraId="46A0A59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9A7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R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C97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819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E-02</w:t>
            </w:r>
          </w:p>
        </w:tc>
      </w:tr>
      <w:tr w:rsidR="00783428" w:rsidRPr="00D77533" w14:paraId="392F74C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92D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LD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FFE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D4F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E-02</w:t>
            </w:r>
          </w:p>
        </w:tc>
      </w:tr>
      <w:tr w:rsidR="00783428" w:rsidRPr="00D77533" w14:paraId="0F42B22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AB7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LGN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E4B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996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E-02</w:t>
            </w:r>
          </w:p>
        </w:tc>
      </w:tr>
      <w:tr w:rsidR="00783428" w:rsidRPr="00D77533" w14:paraId="5D216CA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7F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NFRS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E6D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6F3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E-02</w:t>
            </w:r>
          </w:p>
        </w:tc>
      </w:tr>
      <w:tr w:rsidR="00783428" w:rsidRPr="00D77533" w14:paraId="3DF4DEE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EEF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JP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C78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6B6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E-02</w:t>
            </w:r>
          </w:p>
        </w:tc>
      </w:tr>
      <w:tr w:rsidR="00783428" w:rsidRPr="00D77533" w14:paraId="69E1A80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425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RV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542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634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7E-02</w:t>
            </w:r>
          </w:p>
        </w:tc>
      </w:tr>
      <w:tr w:rsidR="00783428" w:rsidRPr="00D77533" w14:paraId="3735205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4A0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HAP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9F3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567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E-03</w:t>
            </w:r>
          </w:p>
        </w:tc>
      </w:tr>
      <w:tr w:rsidR="00783428" w:rsidRPr="00D77533" w14:paraId="1FF534A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EAD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S1-A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4B9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BC8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783428" w:rsidRPr="00D77533" w14:paraId="57294DB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5F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CA6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086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538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E-02</w:t>
            </w:r>
          </w:p>
        </w:tc>
      </w:tr>
      <w:tr w:rsidR="00783428" w:rsidRPr="00D77533" w14:paraId="26DE5A0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3FF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29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DD4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874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E-02</w:t>
            </w:r>
          </w:p>
        </w:tc>
      </w:tr>
      <w:tr w:rsidR="00783428" w:rsidRPr="00D77533" w14:paraId="5F6FC17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0F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WI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261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8A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E-02</w:t>
            </w:r>
          </w:p>
        </w:tc>
      </w:tr>
      <w:tr w:rsidR="00783428" w:rsidRPr="00D77533" w14:paraId="0FE30C10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DB2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H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1FF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3A8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E-02</w:t>
            </w:r>
          </w:p>
        </w:tc>
      </w:tr>
      <w:tr w:rsidR="00783428" w:rsidRPr="00D77533" w14:paraId="35BECD1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6C1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F5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D97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656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2E-02</w:t>
            </w:r>
          </w:p>
        </w:tc>
      </w:tr>
      <w:tr w:rsidR="00783428" w:rsidRPr="00D77533" w14:paraId="65606CE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5BB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4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D0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498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E-03</w:t>
            </w:r>
          </w:p>
        </w:tc>
      </w:tr>
      <w:tr w:rsidR="00783428" w:rsidRPr="00D77533" w14:paraId="24183D8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D8A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C12A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E54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1E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1E-02</w:t>
            </w:r>
          </w:p>
        </w:tc>
      </w:tr>
      <w:tr w:rsidR="00783428" w:rsidRPr="00D77533" w14:paraId="4AB9F4C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3BA9E" w14:textId="0B104EB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B0768" w14:textId="0BA877E8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7E99D" w14:textId="1FFD3474" w:rsidR="00783428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="00783428"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83428" w:rsidRPr="00D77533" w14:paraId="7F82AF3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332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CP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52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5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728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E-02</w:t>
            </w:r>
          </w:p>
        </w:tc>
      </w:tr>
      <w:tr w:rsidR="00783428" w:rsidRPr="00D77533" w14:paraId="6E05DA2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88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NT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1623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276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E-02</w:t>
            </w:r>
          </w:p>
        </w:tc>
      </w:tr>
      <w:tr w:rsidR="00783428" w:rsidRPr="00D77533" w14:paraId="25DC866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29D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F9F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6E7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E-03</w:t>
            </w:r>
          </w:p>
        </w:tc>
      </w:tr>
      <w:tr w:rsidR="00783428" w:rsidRPr="00D77533" w14:paraId="1E920EF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105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01929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3F3C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96A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E-02</w:t>
            </w:r>
          </w:p>
        </w:tc>
      </w:tr>
      <w:tr w:rsidR="00783428" w:rsidRPr="00D77533" w14:paraId="4CE5FED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E25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D77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71A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2</w:t>
            </w:r>
          </w:p>
        </w:tc>
      </w:tr>
      <w:tr w:rsidR="00783428" w:rsidRPr="00D77533" w14:paraId="06FCDA1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680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4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8EB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CDF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2E-02</w:t>
            </w:r>
          </w:p>
        </w:tc>
      </w:tr>
      <w:tr w:rsidR="00783428" w:rsidRPr="00D77533" w14:paraId="17102E7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DB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PN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3DA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D04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E-02</w:t>
            </w:r>
          </w:p>
        </w:tc>
      </w:tr>
      <w:tr w:rsidR="00783428" w:rsidRPr="00D77533" w14:paraId="0DFE65E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FF1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PP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2B5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A135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783428" w:rsidRPr="00D77533" w14:paraId="7900870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9EE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AMT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8034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14D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2</w:t>
            </w:r>
          </w:p>
        </w:tc>
      </w:tr>
      <w:tr w:rsidR="00783428" w:rsidRPr="00D77533" w14:paraId="5DD4EC4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C20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100132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601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E1C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E-02</w:t>
            </w:r>
          </w:p>
        </w:tc>
      </w:tr>
      <w:tr w:rsidR="00783428" w:rsidRPr="00D77533" w14:paraId="6917616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6CC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C00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EF1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85F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6E-02</w:t>
            </w:r>
          </w:p>
        </w:tc>
      </w:tr>
      <w:tr w:rsidR="00783428" w:rsidRPr="00D77533" w14:paraId="2A4221E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771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ARAD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BDC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22C8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E-02</w:t>
            </w:r>
          </w:p>
        </w:tc>
      </w:tr>
      <w:tr w:rsidR="00783428" w:rsidRPr="00D77533" w14:paraId="510B1C5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880B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R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D0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257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1E-02</w:t>
            </w:r>
          </w:p>
        </w:tc>
      </w:tr>
      <w:tr w:rsidR="00783428" w:rsidRPr="00D77533" w14:paraId="453056C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90C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KU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BADF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C6AA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2E-02</w:t>
            </w:r>
          </w:p>
        </w:tc>
      </w:tr>
      <w:tr w:rsidR="00783428" w:rsidRPr="00D77533" w14:paraId="39252171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D7CD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P1P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D1CE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88C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8E-02</w:t>
            </w:r>
          </w:p>
        </w:tc>
      </w:tr>
      <w:tr w:rsidR="00783428" w:rsidRPr="00D77533" w14:paraId="02BF804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B0E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14orf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B1B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6F81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2E-02</w:t>
            </w:r>
          </w:p>
        </w:tc>
      </w:tr>
      <w:tr w:rsidR="00783428" w:rsidRPr="00D77533" w14:paraId="61DEBF13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A86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D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6B47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9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874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E-02</w:t>
            </w:r>
          </w:p>
        </w:tc>
      </w:tr>
      <w:tr w:rsidR="00783428" w:rsidRPr="00D77533" w14:paraId="66F4FA5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1C69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C030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3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B552" w14:textId="77777777" w:rsidR="00783428" w:rsidRPr="00D77533" w:rsidRDefault="00783428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E-02</w:t>
            </w:r>
          </w:p>
        </w:tc>
      </w:tr>
      <w:tr w:rsidR="00816F3D" w:rsidRPr="00D77533" w14:paraId="710753E2" w14:textId="77777777" w:rsidTr="00816F3D">
        <w:trPr>
          <w:trHeight w:val="320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8CE843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B75757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9E67F7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16F3D" w:rsidRPr="00D77533" w14:paraId="72C50E15" w14:textId="77777777" w:rsidTr="00816F3D">
        <w:trPr>
          <w:trHeight w:val="320"/>
          <w:jc w:val="center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146CA" w14:textId="013293F1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Gen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59265" w14:textId="0C6235C8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g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C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DEC75" w14:textId="496EEC59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</w:t>
            </w:r>
            <w:r w:rsidRPr="00D7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-value</w:t>
            </w:r>
            <w:r w:rsidRPr="00816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816F3D" w:rsidRPr="00D77533" w14:paraId="3860065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60BB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C073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BF70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9E-03</w:t>
            </w:r>
          </w:p>
        </w:tc>
      </w:tr>
      <w:tr w:rsidR="00816F3D" w:rsidRPr="00D77533" w14:paraId="2E3B640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7C4B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OLN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1BAA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4177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E-02</w:t>
            </w:r>
          </w:p>
        </w:tc>
      </w:tr>
      <w:tr w:rsidR="00816F3D" w:rsidRPr="00D77533" w14:paraId="41F22DAD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F6E7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P1L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CDE3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72BB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2E-03</w:t>
            </w:r>
          </w:p>
        </w:tc>
      </w:tr>
      <w:tr w:rsidR="00816F3D" w:rsidRPr="00D77533" w14:paraId="68F5CEF9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131A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O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A56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E06F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3E-04</w:t>
            </w:r>
          </w:p>
        </w:tc>
      </w:tr>
      <w:tr w:rsidR="00816F3D" w:rsidRPr="00D77533" w14:paraId="384DE20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1FB1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9F19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4BC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2E-03</w:t>
            </w:r>
          </w:p>
        </w:tc>
      </w:tr>
      <w:tr w:rsidR="00816F3D" w:rsidRPr="00D77533" w14:paraId="4329AE6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A05B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6535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8D29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5063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E-03</w:t>
            </w:r>
          </w:p>
        </w:tc>
      </w:tr>
      <w:tr w:rsidR="00816F3D" w:rsidRPr="00D77533" w14:paraId="70929A45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3183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R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44FC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3B96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6E-03</w:t>
            </w:r>
          </w:p>
        </w:tc>
      </w:tr>
      <w:tr w:rsidR="00816F3D" w:rsidRPr="00D77533" w14:paraId="4E1CC7A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2C6C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GA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FFAD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84E3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E-04</w:t>
            </w:r>
          </w:p>
        </w:tc>
      </w:tr>
      <w:tr w:rsidR="00816F3D" w:rsidRPr="00D77533" w14:paraId="1201EBFC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E5F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NF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85A5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CA56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E-04</w:t>
            </w:r>
          </w:p>
        </w:tc>
      </w:tr>
      <w:tr w:rsidR="00816F3D" w:rsidRPr="00D77533" w14:paraId="6B36400E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D280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AH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5BEE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4CD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E-03</w:t>
            </w:r>
          </w:p>
        </w:tc>
      </w:tr>
      <w:tr w:rsidR="00816F3D" w:rsidRPr="00D77533" w14:paraId="3417834F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5326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19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883C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3ECF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E-04</w:t>
            </w:r>
          </w:p>
        </w:tc>
      </w:tr>
      <w:tr w:rsidR="00816F3D" w:rsidRPr="00D77533" w14:paraId="20750324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4E23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CNA1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3F6D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009C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E-05</w:t>
            </w:r>
          </w:p>
        </w:tc>
      </w:tr>
      <w:tr w:rsidR="00816F3D" w:rsidRPr="00D77533" w14:paraId="022612F7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44D5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IC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8788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3250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E-05</w:t>
            </w:r>
          </w:p>
        </w:tc>
      </w:tr>
      <w:tr w:rsidR="00816F3D" w:rsidRPr="00D77533" w14:paraId="24F4D88A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306D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VR1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7CE6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4FF9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E-04</w:t>
            </w:r>
          </w:p>
        </w:tc>
      </w:tr>
      <w:tr w:rsidR="00816F3D" w:rsidRPr="00D77533" w14:paraId="5A3AF9B6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674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C00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B58D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D444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9E-05</w:t>
            </w:r>
          </w:p>
        </w:tc>
      </w:tr>
      <w:tr w:rsidR="00816F3D" w:rsidRPr="00D77533" w14:paraId="799B3A98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01F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P4R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9969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2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03F3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E-04</w:t>
            </w:r>
          </w:p>
        </w:tc>
      </w:tr>
      <w:tr w:rsidR="00816F3D" w:rsidRPr="00D77533" w14:paraId="6FE5A60B" w14:textId="77777777" w:rsidTr="00816F3D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3D7B2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F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B8E2" w14:textId="77777777" w:rsidR="00816F3D" w:rsidRPr="00816F3D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16F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F7B2F" w14:textId="77777777" w:rsidR="00816F3D" w:rsidRPr="00D77533" w:rsidRDefault="00816F3D" w:rsidP="00D775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75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8E-06</w:t>
            </w:r>
          </w:p>
        </w:tc>
      </w:tr>
      <w:tr w:rsidR="00816F3D" w:rsidRPr="00D77533" w14:paraId="2A93392E" w14:textId="77777777" w:rsidTr="00816F3D">
        <w:trPr>
          <w:trHeight w:val="576"/>
          <w:jc w:val="center"/>
        </w:trPr>
        <w:tc>
          <w:tcPr>
            <w:tcW w:w="43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140DD" w14:textId="77777777" w:rsidR="00816F3D" w:rsidRPr="00816F3D" w:rsidRDefault="00816F3D" w:rsidP="007834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16F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breviations: FC, fold change.</w:t>
            </w:r>
          </w:p>
          <w:p w14:paraId="33C869E5" w14:textId="0F773788" w:rsidR="00816F3D" w:rsidRPr="00816F3D" w:rsidRDefault="00816F3D" w:rsidP="007834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16F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1</w:t>
            </w:r>
            <w:r w:rsidRPr="00816F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Benjamini-Hochber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adjusted p-value.</w:t>
            </w:r>
          </w:p>
        </w:tc>
      </w:tr>
    </w:tbl>
    <w:p w14:paraId="71238820" w14:textId="77777777" w:rsidR="00D77533" w:rsidRDefault="00D77533" w:rsidP="005457C7">
      <w:pPr>
        <w:rPr>
          <w:rFonts w:ascii="Times New Roman" w:hAnsi="Times New Roman" w:cs="Times New Roman"/>
          <w:b/>
        </w:rPr>
        <w:sectPr w:rsidR="00D77533" w:rsidSect="00D7753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400"/>
        </w:sectPr>
      </w:pPr>
    </w:p>
    <w:p w14:paraId="6AF4297F" w14:textId="4F830A00" w:rsidR="00D77533" w:rsidRDefault="00D77533" w:rsidP="005457C7">
      <w:pPr>
        <w:rPr>
          <w:rFonts w:ascii="Times New Roman" w:hAnsi="Times New Roman" w:cs="Times New Roman"/>
          <w:b/>
        </w:rPr>
      </w:pPr>
    </w:p>
    <w:p w14:paraId="0ADBEB98" w14:textId="77777777" w:rsidR="00D77533" w:rsidRDefault="00D77533" w:rsidP="00D77533">
      <w:pPr>
        <w:rPr>
          <w:rFonts w:ascii="Calibri" w:eastAsia="Times New Roman" w:hAnsi="Calibri" w:cs="Times New Roman"/>
          <w:b/>
          <w:bCs/>
          <w:color w:val="000000"/>
        </w:rPr>
        <w:sectPr w:rsidR="00D77533" w:rsidSect="00D77533">
          <w:type w:val="continuous"/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p w14:paraId="71126D33" w14:textId="77777777" w:rsidR="00D77533" w:rsidRDefault="00D77533" w:rsidP="005457C7">
      <w:pPr>
        <w:rPr>
          <w:rFonts w:ascii="Times New Roman" w:hAnsi="Times New Roman" w:cs="Times New Roman"/>
          <w:b/>
        </w:rPr>
        <w:sectPr w:rsidR="00D77533" w:rsidSect="00D7753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400"/>
        </w:sectPr>
      </w:pPr>
    </w:p>
    <w:p w14:paraId="77988819" w14:textId="31E9CAB6" w:rsidR="00D77533" w:rsidRDefault="00D77533" w:rsidP="005457C7">
      <w:pPr>
        <w:rPr>
          <w:rFonts w:ascii="Times New Roman" w:hAnsi="Times New Roman" w:cs="Times New Roman"/>
          <w:b/>
        </w:rPr>
      </w:pPr>
    </w:p>
    <w:p w14:paraId="46E99AF0" w14:textId="77777777" w:rsidR="0036173B" w:rsidRDefault="0036173B" w:rsidP="0036173B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sectPr w:rsidR="0036173B" w:rsidSect="00D77533">
          <w:type w:val="continuous"/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p w14:paraId="423F93FF" w14:textId="77777777" w:rsidR="0036173B" w:rsidRDefault="0036173B" w:rsidP="005457C7">
      <w:pPr>
        <w:rPr>
          <w:rFonts w:ascii="Times New Roman" w:hAnsi="Times New Roman" w:cs="Times New Roman"/>
          <w:b/>
        </w:rPr>
        <w:sectPr w:rsidR="0036173B" w:rsidSect="0036173B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400"/>
        </w:sectPr>
      </w:pPr>
    </w:p>
    <w:p w14:paraId="7AC6FCE6" w14:textId="0AE9B132" w:rsidR="005457C7" w:rsidRDefault="005457C7" w:rsidP="005457C7">
      <w:pPr>
        <w:rPr>
          <w:rFonts w:ascii="Times New Roman" w:hAnsi="Times New Roman" w:cs="Times New Roman"/>
          <w:b/>
        </w:rPr>
      </w:pPr>
    </w:p>
    <w:p w14:paraId="2EA61713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34CFFA90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29CC24CE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17ACB90C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5843BC67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399F9A5A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3AF14DDB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56449842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209203AE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1CA3ECAD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57BB60BE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4A7B4632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7640B897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2BF65D30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2561B64F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309BAD32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p w14:paraId="5F502F5A" w14:textId="77777777" w:rsidR="0058202A" w:rsidRDefault="0058202A" w:rsidP="005457C7">
      <w:pPr>
        <w:rPr>
          <w:rFonts w:ascii="Times New Roman" w:hAnsi="Times New Roman" w:cs="Times New Roman"/>
          <w:b/>
        </w:rPr>
      </w:pPr>
    </w:p>
    <w:sectPr w:rsidR="0058202A" w:rsidSect="0036173B">
      <w:type w:val="continuous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A208C8" w14:textId="77777777" w:rsidR="002967DE" w:rsidRDefault="002967DE" w:rsidP="00072C4B">
      <w:r>
        <w:separator/>
      </w:r>
    </w:p>
  </w:endnote>
  <w:endnote w:type="continuationSeparator" w:id="0">
    <w:p w14:paraId="08EC637B" w14:textId="77777777" w:rsidR="002967DE" w:rsidRDefault="002967DE" w:rsidP="00072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D75566" w14:textId="77777777" w:rsidR="002967DE" w:rsidRDefault="002967DE" w:rsidP="00072C4B">
      <w:r>
        <w:separator/>
      </w:r>
    </w:p>
  </w:footnote>
  <w:footnote w:type="continuationSeparator" w:id="0">
    <w:p w14:paraId="5B05F7B9" w14:textId="77777777" w:rsidR="002967DE" w:rsidRDefault="002967DE" w:rsidP="00072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6EC"/>
    <w:rsid w:val="00005DD1"/>
    <w:rsid w:val="00007FEF"/>
    <w:rsid w:val="000170EF"/>
    <w:rsid w:val="00057206"/>
    <w:rsid w:val="00060126"/>
    <w:rsid w:val="00072C4B"/>
    <w:rsid w:val="000803DA"/>
    <w:rsid w:val="000A4DD4"/>
    <w:rsid w:val="000C7F7F"/>
    <w:rsid w:val="000F1ED3"/>
    <w:rsid w:val="000F5F06"/>
    <w:rsid w:val="000F5F6D"/>
    <w:rsid w:val="00105FD5"/>
    <w:rsid w:val="00135290"/>
    <w:rsid w:val="00135EC8"/>
    <w:rsid w:val="001451EF"/>
    <w:rsid w:val="0016032D"/>
    <w:rsid w:val="001662AC"/>
    <w:rsid w:val="0016693D"/>
    <w:rsid w:val="00182BBC"/>
    <w:rsid w:val="00183577"/>
    <w:rsid w:val="001903E9"/>
    <w:rsid w:val="001A37BA"/>
    <w:rsid w:val="001A631A"/>
    <w:rsid w:val="001A6CC4"/>
    <w:rsid w:val="001D22D9"/>
    <w:rsid w:val="001D2EED"/>
    <w:rsid w:val="001D7381"/>
    <w:rsid w:val="001D7FE3"/>
    <w:rsid w:val="00200CDD"/>
    <w:rsid w:val="00210F23"/>
    <w:rsid w:val="00216D2D"/>
    <w:rsid w:val="002208E1"/>
    <w:rsid w:val="002260F3"/>
    <w:rsid w:val="0023507B"/>
    <w:rsid w:val="002407FE"/>
    <w:rsid w:val="00256A53"/>
    <w:rsid w:val="0027290A"/>
    <w:rsid w:val="002967DE"/>
    <w:rsid w:val="002A3FC1"/>
    <w:rsid w:val="002B3B59"/>
    <w:rsid w:val="002D4212"/>
    <w:rsid w:val="002D4941"/>
    <w:rsid w:val="003064AB"/>
    <w:rsid w:val="00313090"/>
    <w:rsid w:val="00314F26"/>
    <w:rsid w:val="0032071D"/>
    <w:rsid w:val="00356B77"/>
    <w:rsid w:val="0036173B"/>
    <w:rsid w:val="003B3437"/>
    <w:rsid w:val="00402147"/>
    <w:rsid w:val="00412DD4"/>
    <w:rsid w:val="00442247"/>
    <w:rsid w:val="0044311F"/>
    <w:rsid w:val="00444A49"/>
    <w:rsid w:val="00453513"/>
    <w:rsid w:val="004A00AA"/>
    <w:rsid w:val="004A4F75"/>
    <w:rsid w:val="004B015B"/>
    <w:rsid w:val="004B4C81"/>
    <w:rsid w:val="004C62E3"/>
    <w:rsid w:val="004C7059"/>
    <w:rsid w:val="004F0D0F"/>
    <w:rsid w:val="005252E2"/>
    <w:rsid w:val="005457C7"/>
    <w:rsid w:val="005459EE"/>
    <w:rsid w:val="0055089B"/>
    <w:rsid w:val="0058202A"/>
    <w:rsid w:val="0058440E"/>
    <w:rsid w:val="005911A2"/>
    <w:rsid w:val="005A21C1"/>
    <w:rsid w:val="005A25F1"/>
    <w:rsid w:val="005F75C1"/>
    <w:rsid w:val="006053FA"/>
    <w:rsid w:val="0063229F"/>
    <w:rsid w:val="0064541F"/>
    <w:rsid w:val="006626E9"/>
    <w:rsid w:val="00670279"/>
    <w:rsid w:val="0068082F"/>
    <w:rsid w:val="006B020F"/>
    <w:rsid w:val="006B16E5"/>
    <w:rsid w:val="006F43E7"/>
    <w:rsid w:val="007000BF"/>
    <w:rsid w:val="0071770B"/>
    <w:rsid w:val="00742119"/>
    <w:rsid w:val="00743C39"/>
    <w:rsid w:val="00754A76"/>
    <w:rsid w:val="00783428"/>
    <w:rsid w:val="007A4F2D"/>
    <w:rsid w:val="007B59FA"/>
    <w:rsid w:val="007B7CD3"/>
    <w:rsid w:val="007F2CC1"/>
    <w:rsid w:val="00813F96"/>
    <w:rsid w:val="00816F3D"/>
    <w:rsid w:val="008429ED"/>
    <w:rsid w:val="0086788C"/>
    <w:rsid w:val="00886FBA"/>
    <w:rsid w:val="008909C4"/>
    <w:rsid w:val="008966B6"/>
    <w:rsid w:val="008A2DAA"/>
    <w:rsid w:val="008C1B4C"/>
    <w:rsid w:val="008F5666"/>
    <w:rsid w:val="00914305"/>
    <w:rsid w:val="00923666"/>
    <w:rsid w:val="00931319"/>
    <w:rsid w:val="0095236E"/>
    <w:rsid w:val="00972578"/>
    <w:rsid w:val="00975692"/>
    <w:rsid w:val="00982DAD"/>
    <w:rsid w:val="00986DAC"/>
    <w:rsid w:val="00990CF3"/>
    <w:rsid w:val="00995A4C"/>
    <w:rsid w:val="009C3B5C"/>
    <w:rsid w:val="009D129D"/>
    <w:rsid w:val="009D1400"/>
    <w:rsid w:val="00A12DA6"/>
    <w:rsid w:val="00A146EC"/>
    <w:rsid w:val="00A20A30"/>
    <w:rsid w:val="00A705D1"/>
    <w:rsid w:val="00AB4346"/>
    <w:rsid w:val="00AB43DC"/>
    <w:rsid w:val="00AC5ED9"/>
    <w:rsid w:val="00AE17AC"/>
    <w:rsid w:val="00AF2ED7"/>
    <w:rsid w:val="00AF457D"/>
    <w:rsid w:val="00AF7BE8"/>
    <w:rsid w:val="00B3251E"/>
    <w:rsid w:val="00B35889"/>
    <w:rsid w:val="00B36633"/>
    <w:rsid w:val="00B450D9"/>
    <w:rsid w:val="00B47490"/>
    <w:rsid w:val="00BC4D3A"/>
    <w:rsid w:val="00BC6F18"/>
    <w:rsid w:val="00BF12CA"/>
    <w:rsid w:val="00C11A4A"/>
    <w:rsid w:val="00C20E8F"/>
    <w:rsid w:val="00C552E1"/>
    <w:rsid w:val="00C62E76"/>
    <w:rsid w:val="00C70B77"/>
    <w:rsid w:val="00C73795"/>
    <w:rsid w:val="00C8002B"/>
    <w:rsid w:val="00CD2316"/>
    <w:rsid w:val="00CD4EB6"/>
    <w:rsid w:val="00CE7052"/>
    <w:rsid w:val="00CF1634"/>
    <w:rsid w:val="00D067FF"/>
    <w:rsid w:val="00D14015"/>
    <w:rsid w:val="00D3166A"/>
    <w:rsid w:val="00D62C8C"/>
    <w:rsid w:val="00D75FD9"/>
    <w:rsid w:val="00D7653A"/>
    <w:rsid w:val="00D77533"/>
    <w:rsid w:val="00D7795F"/>
    <w:rsid w:val="00D9209F"/>
    <w:rsid w:val="00DA191A"/>
    <w:rsid w:val="00DA2686"/>
    <w:rsid w:val="00DA5DB2"/>
    <w:rsid w:val="00DB24BF"/>
    <w:rsid w:val="00DB42A8"/>
    <w:rsid w:val="00DC2560"/>
    <w:rsid w:val="00DC4582"/>
    <w:rsid w:val="00E2114B"/>
    <w:rsid w:val="00E23990"/>
    <w:rsid w:val="00E25179"/>
    <w:rsid w:val="00E76A1C"/>
    <w:rsid w:val="00E800CF"/>
    <w:rsid w:val="00EA4983"/>
    <w:rsid w:val="00EB1985"/>
    <w:rsid w:val="00EB6878"/>
    <w:rsid w:val="00EC1173"/>
    <w:rsid w:val="00EC35CC"/>
    <w:rsid w:val="00EF4B84"/>
    <w:rsid w:val="00F44B54"/>
    <w:rsid w:val="00F50E42"/>
    <w:rsid w:val="00F752B7"/>
    <w:rsid w:val="00FD578C"/>
    <w:rsid w:val="00FF577F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C0D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4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6A5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2C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4B"/>
  </w:style>
  <w:style w:type="paragraph" w:styleId="Footer">
    <w:name w:val="footer"/>
    <w:basedOn w:val="Normal"/>
    <w:link w:val="FooterChar"/>
    <w:uiPriority w:val="99"/>
    <w:unhideWhenUsed/>
    <w:rsid w:val="00072C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C4B"/>
  </w:style>
  <w:style w:type="character" w:styleId="CommentReference">
    <w:name w:val="annotation reference"/>
    <w:basedOn w:val="DefaultParagraphFont"/>
    <w:uiPriority w:val="99"/>
    <w:semiHidden/>
    <w:unhideWhenUsed/>
    <w:rsid w:val="00443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1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11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1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11F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05D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5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27</Words>
  <Characters>8705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SoM - IRT</Company>
  <LinksUpToDate>false</LinksUpToDate>
  <CharactersWithSpaces>10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Kim</dc:creator>
  <cp:keywords/>
  <dc:description/>
  <cp:lastModifiedBy>Phil Kim</cp:lastModifiedBy>
  <cp:revision>3</cp:revision>
  <cp:lastPrinted>2017-12-21T18:00:00Z</cp:lastPrinted>
  <dcterms:created xsi:type="dcterms:W3CDTF">2018-11-18T19:44:00Z</dcterms:created>
  <dcterms:modified xsi:type="dcterms:W3CDTF">2019-03-07T01:53:00Z</dcterms:modified>
</cp:coreProperties>
</file>